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28D0F" w14:textId="41C61651" w:rsidR="006D713A" w:rsidRPr="00B50E80" w:rsidRDefault="006D713A" w:rsidP="0092742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1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ating strategy of human moDCs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780281">
        <w:rPr>
          <w:rFonts w:ascii="Times New Roman" w:hAnsi="Times New Roman" w:cs="Times New Roman"/>
        </w:rPr>
        <w:t>Surface markers of moDCs (</w:t>
      </w:r>
      <w:r>
        <w:rPr>
          <w:rFonts w:ascii="Times New Roman" w:hAnsi="Times New Roman" w:cs="Times New Roman"/>
        </w:rPr>
        <w:t>MHCII, CD86, CD80 and CD83</w:t>
      </w:r>
      <w:r w:rsidRPr="0078028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which were differentiated and stimulated (LPS, 100 ng/ml, 48h) in presence or absence of IL-6 (20 ng/ml), 20% of NCI-H226 supernatant (SN) or of 20% of NCI-H2122 supernatant (SN)</w:t>
      </w:r>
      <w:r w:rsidRPr="007802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analyzed by flow cytometry. Shown is a representative experiment illustrating the gating </w:t>
      </w:r>
      <w:proofErr w:type="gramStart"/>
      <w:r>
        <w:rPr>
          <w:rFonts w:ascii="Times New Roman" w:hAnsi="Times New Roman" w:cs="Times New Roman"/>
        </w:rPr>
        <w:t>scheme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A6594FB" w14:textId="77777777" w:rsidR="00CC3A27" w:rsidRDefault="00CC3A27" w:rsidP="00535A12">
      <w:pPr>
        <w:spacing w:line="360" w:lineRule="auto"/>
        <w:jc w:val="both"/>
        <w:rPr>
          <w:rFonts w:ascii="Times New Roman" w:hAnsi="Times New Roman" w:cs="Times New Roman"/>
        </w:rPr>
      </w:pPr>
    </w:p>
    <w:p w14:paraId="4FCAF7AE" w14:textId="0265099D" w:rsidR="006D713A" w:rsidRDefault="00CC3A27" w:rsidP="006D713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 w:rsidR="006D713A">
        <w:rPr>
          <w:rFonts w:ascii="Times New Roman" w:hAnsi="Times New Roman" w:cs="Times New Roman"/>
          <w:b/>
          <w:bCs/>
        </w:rPr>
        <w:t>2</w:t>
      </w:r>
      <w:r w:rsidR="006D713A" w:rsidRPr="00B50E80">
        <w:rPr>
          <w:rFonts w:ascii="Times New Roman" w:hAnsi="Times New Roman" w:cs="Times New Roman"/>
          <w:b/>
          <w:bCs/>
        </w:rPr>
        <w:t xml:space="preserve"> </w:t>
      </w:r>
      <w:r w:rsidR="006D713A">
        <w:rPr>
          <w:rFonts w:ascii="Times New Roman" w:hAnsi="Times New Roman" w:cs="Times New Roman"/>
          <w:b/>
          <w:bCs/>
        </w:rPr>
        <w:t>Influence of NCI-H226 supernatant on cytokine secretion of moDCs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6D713A">
        <w:rPr>
          <w:rFonts w:ascii="Times New Roman" w:hAnsi="Times New Roman" w:cs="Times New Roman"/>
          <w:b/>
          <w:bCs/>
        </w:rPr>
        <w:t>a</w:t>
      </w:r>
      <w:proofErr w:type="gramEnd"/>
      <w:r w:rsidR="001C1C94">
        <w:rPr>
          <w:rFonts w:ascii="Times New Roman" w:hAnsi="Times New Roman" w:cs="Times New Roman"/>
          <w:b/>
          <w:bCs/>
        </w:rPr>
        <w:t>,</w:t>
      </w:r>
      <w:r w:rsidR="006D713A">
        <w:rPr>
          <w:rFonts w:ascii="Times New Roman" w:hAnsi="Times New Roman" w:cs="Times New Roman"/>
          <w:b/>
          <w:bCs/>
        </w:rPr>
        <w:t xml:space="preserve"> </w:t>
      </w:r>
      <w:r w:rsidR="006D713A">
        <w:rPr>
          <w:rFonts w:ascii="Times New Roman" w:hAnsi="Times New Roman" w:cs="Times New Roman"/>
          <w:bCs/>
        </w:rPr>
        <w:t>To obtain</w:t>
      </w:r>
      <w:r w:rsidR="006D713A" w:rsidRPr="003B01B6">
        <w:rPr>
          <w:rFonts w:ascii="Times New Roman" w:hAnsi="Times New Roman" w:cs="Times New Roman"/>
          <w:bCs/>
        </w:rPr>
        <w:t xml:space="preserve"> </w:t>
      </w:r>
      <w:r w:rsidR="006D713A">
        <w:rPr>
          <w:rFonts w:ascii="Times New Roman" w:hAnsi="Times New Roman" w:cs="Times New Roman"/>
          <w:bCs/>
        </w:rPr>
        <w:t xml:space="preserve">human </w:t>
      </w:r>
      <w:r w:rsidR="006D713A" w:rsidRPr="006D713A">
        <w:rPr>
          <w:rFonts w:ascii="Times New Roman" w:hAnsi="Times New Roman" w:cs="Times New Roman"/>
        </w:rPr>
        <w:t>moDCs</w:t>
      </w:r>
      <w:r w:rsidR="006D713A">
        <w:rPr>
          <w:rFonts w:ascii="Times New Roman" w:hAnsi="Times New Roman" w:cs="Times New Roman"/>
        </w:rPr>
        <w:t xml:space="preserve">, monocytes isolated from buffy coats were cultured </w:t>
      </w:r>
      <w:r w:rsidR="006D713A" w:rsidRPr="006E04B1">
        <w:rPr>
          <w:rFonts w:ascii="Times New Roman" w:hAnsi="Times New Roman" w:cs="Times New Roman"/>
        </w:rPr>
        <w:t xml:space="preserve">for 5 days </w:t>
      </w:r>
      <w:r w:rsidR="006D713A">
        <w:rPr>
          <w:rFonts w:ascii="Times New Roman" w:hAnsi="Times New Roman" w:cs="Times New Roman"/>
        </w:rPr>
        <w:t xml:space="preserve">in the presence of </w:t>
      </w:r>
      <w:r w:rsidR="006D713A" w:rsidRPr="006E04B1">
        <w:rPr>
          <w:rFonts w:ascii="Times New Roman" w:hAnsi="Times New Roman" w:cs="Times New Roman"/>
        </w:rPr>
        <w:t>GM-CSF/IL-4</w:t>
      </w:r>
      <w:r w:rsidR="006D713A">
        <w:rPr>
          <w:rFonts w:ascii="Times New Roman" w:hAnsi="Times New Roman" w:cs="Times New Roman"/>
        </w:rPr>
        <w:t>. During the differentiation, cells were optionally treated with 20% of NCI-H226 supernatant (SN). Immature moDCs (day 5 of culture) were stimulated for 48 h with LPS (100 ng/ml) in the corresponding medium and secretion of TNF-</w:t>
      </w:r>
      <w:r w:rsidR="006D713A" w:rsidRPr="007D79B3">
        <w:t xml:space="preserve"> </w:t>
      </w:r>
      <w:r w:rsidR="006D713A" w:rsidRPr="007D79B3">
        <w:rPr>
          <w:rFonts w:ascii="Times New Roman" w:hAnsi="Times New Roman" w:cs="Times New Roman"/>
        </w:rPr>
        <w:t>α</w:t>
      </w:r>
      <w:r w:rsidR="006D713A">
        <w:rPr>
          <w:rFonts w:ascii="Times New Roman" w:hAnsi="Times New Roman" w:cs="Times New Roman"/>
        </w:rPr>
        <w:t xml:space="preserve"> (</w:t>
      </w:r>
      <w:r w:rsidR="00496297">
        <w:rPr>
          <w:rFonts w:ascii="Times New Roman" w:hAnsi="Times New Roman" w:cs="Times New Roman"/>
        </w:rPr>
        <w:t xml:space="preserve">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6D713A">
        <w:rPr>
          <w:rFonts w:ascii="Times New Roman" w:hAnsi="Times New Roman" w:cs="Times New Roman"/>
        </w:rPr>
        <w:t xml:space="preserve">n = 5), </w:t>
      </w:r>
      <w:r w:rsidR="006D713A">
        <w:rPr>
          <w:rFonts w:ascii="Times New Roman" w:hAnsi="Times New Roman" w:cs="Times New Roman"/>
          <w:b/>
        </w:rPr>
        <w:t>b</w:t>
      </w:r>
      <w:r w:rsidR="006D713A" w:rsidRPr="00B50E80">
        <w:rPr>
          <w:rFonts w:ascii="Times New Roman" w:hAnsi="Times New Roman" w:cs="Times New Roman"/>
        </w:rPr>
        <w:t>,</w:t>
      </w:r>
      <w:r w:rsidR="006D713A">
        <w:rPr>
          <w:rFonts w:ascii="Times New Roman" w:hAnsi="Times New Roman" w:cs="Times New Roman"/>
        </w:rPr>
        <w:t xml:space="preserve"> IL-8 (</w:t>
      </w:r>
      <w:r w:rsidR="00496297">
        <w:rPr>
          <w:rFonts w:ascii="Times New Roman" w:hAnsi="Times New Roman" w:cs="Times New Roman"/>
        </w:rPr>
        <w:t xml:space="preserve">mean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6D713A">
        <w:rPr>
          <w:rFonts w:ascii="Times New Roman" w:hAnsi="Times New Roman" w:cs="Times New Roman"/>
        </w:rPr>
        <w:t xml:space="preserve">n = 3) and </w:t>
      </w:r>
      <w:proofErr w:type="gramStart"/>
      <w:r w:rsidR="006D713A">
        <w:rPr>
          <w:rFonts w:ascii="Times New Roman" w:hAnsi="Times New Roman" w:cs="Times New Roman"/>
          <w:b/>
        </w:rPr>
        <w:t>c</w:t>
      </w:r>
      <w:r w:rsidR="006D713A" w:rsidRPr="00B50E80">
        <w:rPr>
          <w:rFonts w:ascii="Times New Roman" w:hAnsi="Times New Roman" w:cs="Times New Roman"/>
        </w:rPr>
        <w:t>,</w:t>
      </w:r>
      <w:proofErr w:type="gramEnd"/>
      <w:r w:rsidR="006D713A">
        <w:rPr>
          <w:rFonts w:ascii="Times New Roman" w:hAnsi="Times New Roman" w:cs="Times New Roman"/>
        </w:rPr>
        <w:t xml:space="preserve"> IL-10 (</w:t>
      </w:r>
      <w:r w:rsidR="00496297">
        <w:rPr>
          <w:rFonts w:ascii="Times New Roman" w:hAnsi="Times New Roman" w:cs="Times New Roman"/>
        </w:rPr>
        <w:t xml:space="preserve">mean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6D713A">
        <w:rPr>
          <w:rFonts w:ascii="Times New Roman" w:hAnsi="Times New Roman" w:cs="Times New Roman"/>
        </w:rPr>
        <w:t>n = 4) was determined by ELISA (ND = not detected).</w:t>
      </w:r>
    </w:p>
    <w:p w14:paraId="249B91A7" w14:textId="77777777" w:rsidR="00EC4DBB" w:rsidRDefault="00EC4DBB" w:rsidP="00535A12">
      <w:pPr>
        <w:spacing w:line="360" w:lineRule="auto"/>
        <w:jc w:val="both"/>
        <w:rPr>
          <w:rFonts w:ascii="Times New Roman" w:hAnsi="Times New Roman" w:cs="Times New Roman"/>
        </w:rPr>
      </w:pPr>
    </w:p>
    <w:p w14:paraId="409F9A58" w14:textId="01DA1B3D" w:rsidR="004D0E0A" w:rsidRDefault="004D0E0A" w:rsidP="001C1C9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 w:rsidR="00CC3A27">
        <w:rPr>
          <w:rFonts w:ascii="Times New Roman" w:hAnsi="Times New Roman" w:cs="Times New Roman"/>
          <w:b/>
          <w:bCs/>
        </w:rPr>
        <w:t>3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ffect of secreted IL-6 from cancer cells on IL-12A and IL-12B mRNA levels of human moDCs. </w:t>
      </w:r>
      <w:proofErr w:type="gramStart"/>
      <w:r w:rsidR="001C1C94">
        <w:rPr>
          <w:rFonts w:ascii="Times New Roman" w:hAnsi="Times New Roman" w:cs="Times New Roman"/>
          <w:b/>
          <w:bCs/>
        </w:rPr>
        <w:t>a</w:t>
      </w:r>
      <w:proofErr w:type="gramEnd"/>
      <w:r w:rsidR="001C1C94">
        <w:rPr>
          <w:rFonts w:ascii="Times New Roman" w:hAnsi="Times New Roman" w:cs="Times New Roman"/>
          <w:b/>
          <w:bCs/>
        </w:rPr>
        <w:t xml:space="preserve">, </w:t>
      </w:r>
      <w:r w:rsidR="00E84564">
        <w:rPr>
          <w:rFonts w:ascii="Times New Roman" w:hAnsi="Times New Roman" w:cs="Times New Roman"/>
        </w:rPr>
        <w:t xml:space="preserve">MoDCs were differentiated and stimulated (LPS, 100 ng/ml, 48h) in presence or absence of </w:t>
      </w:r>
      <w:r w:rsidR="00D067D1">
        <w:rPr>
          <w:rFonts w:ascii="Times New Roman" w:hAnsi="Times New Roman" w:cs="Times New Roman"/>
        </w:rPr>
        <w:t xml:space="preserve">IL-6 (20 </w:t>
      </w:r>
      <w:proofErr w:type="spellStart"/>
      <w:r w:rsidR="00D067D1">
        <w:rPr>
          <w:rFonts w:ascii="Times New Roman" w:hAnsi="Times New Roman" w:cs="Times New Roman"/>
        </w:rPr>
        <w:t>ng</w:t>
      </w:r>
      <w:proofErr w:type="spellEnd"/>
      <w:r w:rsidR="00D067D1">
        <w:rPr>
          <w:rFonts w:ascii="Times New Roman" w:hAnsi="Times New Roman" w:cs="Times New Roman"/>
        </w:rPr>
        <w:t>/ml</w:t>
      </w:r>
      <w:r w:rsidR="00496297">
        <w:rPr>
          <w:rFonts w:ascii="Times New Roman" w:hAnsi="Times New Roman" w:cs="Times New Roman"/>
        </w:rPr>
        <w:t>)</w:t>
      </w:r>
      <w:r w:rsidR="001C1C94">
        <w:rPr>
          <w:rFonts w:ascii="Times New Roman" w:hAnsi="Times New Roman" w:cs="Times New Roman"/>
        </w:rPr>
        <w:t xml:space="preserve"> and cytokine secretion of IL12-p70 (</w:t>
      </w:r>
      <w:r w:rsidR="00496297">
        <w:rPr>
          <w:rFonts w:ascii="Times New Roman" w:hAnsi="Times New Roman" w:cs="Times New Roman"/>
        </w:rPr>
        <w:t xml:space="preserve">mean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1C1C94">
        <w:rPr>
          <w:rFonts w:ascii="Times New Roman" w:hAnsi="Times New Roman" w:cs="Times New Roman"/>
        </w:rPr>
        <w:t xml:space="preserve">n = 3), </w:t>
      </w:r>
      <w:r w:rsidR="001C1C94" w:rsidRPr="003B01B6">
        <w:rPr>
          <w:rFonts w:ascii="Times New Roman" w:hAnsi="Times New Roman" w:cs="Times New Roman"/>
          <w:b/>
        </w:rPr>
        <w:t>b</w:t>
      </w:r>
      <w:r w:rsidR="001C1C94" w:rsidRPr="001C1C94">
        <w:rPr>
          <w:rFonts w:ascii="Times New Roman" w:hAnsi="Times New Roman" w:cs="Times New Roman"/>
          <w:b/>
        </w:rPr>
        <w:t>,</w:t>
      </w:r>
      <w:r w:rsidR="001C1C94" w:rsidRPr="001C1C94">
        <w:rPr>
          <w:rFonts w:ascii="Times New Roman" w:hAnsi="Times New Roman" w:cs="Times New Roman"/>
        </w:rPr>
        <w:t xml:space="preserve"> </w:t>
      </w:r>
      <w:r w:rsidR="001C1C94">
        <w:rPr>
          <w:rFonts w:ascii="Times New Roman" w:hAnsi="Times New Roman" w:cs="Times New Roman"/>
        </w:rPr>
        <w:t>TNF-</w:t>
      </w:r>
      <w:r w:rsidR="001C1C94" w:rsidRPr="007D79B3">
        <w:t xml:space="preserve"> </w:t>
      </w:r>
      <w:r w:rsidR="001C1C94" w:rsidRPr="007D79B3">
        <w:rPr>
          <w:rFonts w:ascii="Times New Roman" w:hAnsi="Times New Roman" w:cs="Times New Roman"/>
        </w:rPr>
        <w:t>α</w:t>
      </w:r>
      <w:r w:rsidR="001C1C94">
        <w:rPr>
          <w:rFonts w:ascii="Times New Roman" w:hAnsi="Times New Roman" w:cs="Times New Roman"/>
        </w:rPr>
        <w:t xml:space="preserve"> (</w:t>
      </w:r>
      <w:r w:rsidR="00496297">
        <w:rPr>
          <w:rFonts w:ascii="Times New Roman" w:hAnsi="Times New Roman" w:cs="Times New Roman"/>
        </w:rPr>
        <w:t xml:space="preserve">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1C1C94">
        <w:rPr>
          <w:rFonts w:ascii="Times New Roman" w:hAnsi="Times New Roman" w:cs="Times New Roman"/>
        </w:rPr>
        <w:t xml:space="preserve">n = 5), </w:t>
      </w:r>
      <w:r w:rsidR="001C1C94">
        <w:rPr>
          <w:rFonts w:ascii="Times New Roman" w:hAnsi="Times New Roman" w:cs="Times New Roman"/>
          <w:b/>
        </w:rPr>
        <w:t>c</w:t>
      </w:r>
      <w:r w:rsidR="001C1C94" w:rsidRPr="00B50E80">
        <w:rPr>
          <w:rFonts w:ascii="Times New Roman" w:hAnsi="Times New Roman" w:cs="Times New Roman"/>
        </w:rPr>
        <w:t>,</w:t>
      </w:r>
      <w:r w:rsidR="001C1C94">
        <w:rPr>
          <w:rFonts w:ascii="Times New Roman" w:hAnsi="Times New Roman" w:cs="Times New Roman"/>
        </w:rPr>
        <w:t xml:space="preserve"> IL-8 (</w:t>
      </w:r>
      <w:r w:rsidR="00496297">
        <w:rPr>
          <w:rFonts w:ascii="Times New Roman" w:hAnsi="Times New Roman" w:cs="Times New Roman"/>
        </w:rPr>
        <w:t xml:space="preserve">mean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1C1C94">
        <w:rPr>
          <w:rFonts w:ascii="Times New Roman" w:hAnsi="Times New Roman" w:cs="Times New Roman"/>
        </w:rPr>
        <w:t xml:space="preserve">n = 3) and </w:t>
      </w:r>
      <w:r w:rsidR="001C1C94">
        <w:rPr>
          <w:rFonts w:ascii="Times New Roman" w:hAnsi="Times New Roman" w:cs="Times New Roman"/>
          <w:b/>
        </w:rPr>
        <w:t>d</w:t>
      </w:r>
      <w:r w:rsidR="001C1C94" w:rsidRPr="00B50E80">
        <w:rPr>
          <w:rFonts w:ascii="Times New Roman" w:hAnsi="Times New Roman" w:cs="Times New Roman"/>
        </w:rPr>
        <w:t>,</w:t>
      </w:r>
      <w:r w:rsidR="001C1C94">
        <w:rPr>
          <w:rFonts w:ascii="Times New Roman" w:hAnsi="Times New Roman" w:cs="Times New Roman"/>
        </w:rPr>
        <w:t xml:space="preserve"> IL-10 (</w:t>
      </w:r>
      <w:r w:rsidR="00496297">
        <w:rPr>
          <w:rFonts w:ascii="Times New Roman" w:hAnsi="Times New Roman" w:cs="Times New Roman"/>
        </w:rPr>
        <w:t xml:space="preserve">mean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1C1C94">
        <w:rPr>
          <w:rFonts w:ascii="Times New Roman" w:hAnsi="Times New Roman" w:cs="Times New Roman"/>
        </w:rPr>
        <w:t xml:space="preserve">n = 4) was studied by ELISA (ND = not detected). </w:t>
      </w:r>
      <w:proofErr w:type="gramStart"/>
      <w:r w:rsidR="001C1C94">
        <w:rPr>
          <w:rFonts w:ascii="Times New Roman" w:hAnsi="Times New Roman" w:cs="Times New Roman"/>
          <w:b/>
          <w:bCs/>
        </w:rPr>
        <w:t>e</w:t>
      </w:r>
      <w:proofErr w:type="gramEnd"/>
      <w:r w:rsidR="001C1C94">
        <w:rPr>
          <w:rFonts w:ascii="Times New Roman" w:hAnsi="Times New Roman" w:cs="Times New Roman"/>
          <w:b/>
          <w:bCs/>
        </w:rPr>
        <w:t xml:space="preserve">, </w:t>
      </w:r>
      <w:r w:rsidR="001C1C94">
        <w:rPr>
          <w:rFonts w:ascii="Times New Roman" w:hAnsi="Times New Roman" w:cs="Times New Roman"/>
        </w:rPr>
        <w:t xml:space="preserve">MoDCs were differentiated and stimulated (LPS, 100 ng/ml, 48h) in presence or absence of IL-6 (20 ng/ml), 20% of NCI-H226 supernatant (SN) or 20% of NCI-H2122 supernatant (SN) and </w:t>
      </w:r>
      <w:r w:rsidR="00D067D1">
        <w:rPr>
          <w:rFonts w:ascii="Times New Roman" w:hAnsi="Times New Roman" w:cs="Times New Roman"/>
        </w:rPr>
        <w:t>IL-12A and</w:t>
      </w:r>
      <w:r w:rsidR="009319E8">
        <w:rPr>
          <w:rFonts w:ascii="Times New Roman" w:hAnsi="Times New Roman" w:cs="Times New Roman"/>
        </w:rPr>
        <w:t xml:space="preserve"> </w:t>
      </w:r>
      <w:r w:rsidR="009319E8" w:rsidRPr="00C23F55">
        <w:rPr>
          <w:rFonts w:ascii="Times New Roman" w:hAnsi="Times New Roman" w:cs="Times New Roman"/>
          <w:b/>
          <w:bCs/>
        </w:rPr>
        <w:t>f,</w:t>
      </w:r>
      <w:r w:rsidR="00D067D1">
        <w:rPr>
          <w:rFonts w:ascii="Times New Roman" w:hAnsi="Times New Roman" w:cs="Times New Roman"/>
        </w:rPr>
        <w:t xml:space="preserve"> IL-12B mRNA levels were determined by real time PCR (</w:t>
      </w:r>
      <w:r w:rsidR="00496297">
        <w:rPr>
          <w:rFonts w:ascii="Times New Roman" w:hAnsi="Times New Roman" w:cs="Times New Roman"/>
        </w:rPr>
        <w:t xml:space="preserve">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 w:rsidR="00D067D1">
        <w:rPr>
          <w:rFonts w:ascii="Times New Roman" w:hAnsi="Times New Roman" w:cs="Times New Roman"/>
        </w:rPr>
        <w:t xml:space="preserve">n = 3). </w:t>
      </w:r>
    </w:p>
    <w:p w14:paraId="7F50D0FD" w14:textId="77777777" w:rsidR="00D067D1" w:rsidRDefault="00D067D1" w:rsidP="00535A12">
      <w:pPr>
        <w:spacing w:line="360" w:lineRule="auto"/>
        <w:jc w:val="both"/>
        <w:rPr>
          <w:rFonts w:ascii="Times New Roman" w:hAnsi="Times New Roman" w:cs="Times New Roman"/>
        </w:rPr>
      </w:pPr>
    </w:p>
    <w:p w14:paraId="3F2F8677" w14:textId="2A49778E" w:rsidR="00833723" w:rsidRPr="003B01B6" w:rsidRDefault="00833723" w:rsidP="0083372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4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ffect of A549 supernatant on human maturation</w:t>
      </w:r>
      <w:r w:rsidRPr="00B50E80">
        <w:rPr>
          <w:rFonts w:ascii="Times New Roman" w:hAnsi="Times New Roman" w:cs="Times New Roman"/>
          <w:b/>
          <w:bCs/>
        </w:rPr>
        <w:t>.</w:t>
      </w:r>
      <w:proofErr w:type="gramEnd"/>
      <w:r w:rsidRPr="00B50E8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B50E80">
        <w:rPr>
          <w:rFonts w:ascii="Times New Roman" w:hAnsi="Times New Roman" w:cs="Times New Roman"/>
          <w:b/>
        </w:rPr>
        <w:t>a</w:t>
      </w:r>
      <w:proofErr w:type="gramEnd"/>
      <w:r w:rsidRPr="00B50E8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ame as in Fig. 1, but differentiation and maturation of moDCs was carried out in presence of 50% of A549 supernatant. Surface marker expression (MHCII, CD86, CD80 and CD83) was investigated by flow cytometry and the relative mean fluorescence of four independent experiments was quantified</w:t>
      </w:r>
      <w:r w:rsidR="00496297">
        <w:rPr>
          <w:rFonts w:ascii="Times New Roman" w:hAnsi="Times New Roman" w:cs="Times New Roman"/>
        </w:rPr>
        <w:t xml:space="preserve"> (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; in case of CD80: n = 2))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  <w:b/>
        </w:rPr>
        <w:t>b</w:t>
      </w:r>
      <w:proofErr w:type="gramEnd"/>
      <w:r w:rsidRPr="00B50E8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oDCs were treated as described in a) and IL-12p70 secretion was studied by ELISA (</w:t>
      </w:r>
      <w:r w:rsidR="00496297">
        <w:rPr>
          <w:rFonts w:ascii="Times New Roman" w:hAnsi="Times New Roman" w:cs="Times New Roman"/>
        </w:rPr>
        <w:t xml:space="preserve">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 xml:space="preserve">n = 3, ND = not detected). </w:t>
      </w:r>
    </w:p>
    <w:p w14:paraId="50CF63AB" w14:textId="77777777" w:rsidR="00833723" w:rsidRDefault="00833723" w:rsidP="00535A12">
      <w:pPr>
        <w:spacing w:line="360" w:lineRule="auto"/>
        <w:jc w:val="both"/>
        <w:rPr>
          <w:rFonts w:ascii="Times New Roman" w:hAnsi="Times New Roman" w:cs="Times New Roman"/>
        </w:rPr>
      </w:pPr>
    </w:p>
    <w:p w14:paraId="53AD57CF" w14:textId="6406E2B0" w:rsidR="00FD4ED9" w:rsidRPr="00FD4ED9" w:rsidRDefault="004D0E0A" w:rsidP="00FD4ED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 w:rsidR="00833723">
        <w:rPr>
          <w:rFonts w:ascii="Times New Roman" w:hAnsi="Times New Roman" w:cs="Times New Roman"/>
          <w:b/>
          <w:bCs/>
        </w:rPr>
        <w:t>5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 w:rsidR="000F530D">
        <w:rPr>
          <w:rFonts w:ascii="Times New Roman" w:hAnsi="Times New Roman" w:cs="Times New Roman"/>
          <w:b/>
          <w:bCs/>
        </w:rPr>
        <w:t>Analysis of transcription factors of naïve CD4</w:t>
      </w:r>
      <w:r w:rsidR="000F530D" w:rsidRPr="000F530D">
        <w:rPr>
          <w:rFonts w:ascii="Times New Roman" w:hAnsi="Times New Roman" w:cs="Times New Roman"/>
          <w:b/>
          <w:bCs/>
          <w:vertAlign w:val="superscript"/>
        </w:rPr>
        <w:t>+</w:t>
      </w:r>
      <w:r w:rsidR="000F530D">
        <w:rPr>
          <w:rFonts w:ascii="Times New Roman" w:hAnsi="Times New Roman" w:cs="Times New Roman"/>
          <w:b/>
          <w:bCs/>
        </w:rPr>
        <w:t xml:space="preserve"> T cells after stimulation with moDCs</w:t>
      </w:r>
      <w:r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="001C1C94">
        <w:rPr>
          <w:rFonts w:ascii="Times New Roman" w:hAnsi="Times New Roman" w:cs="Times New Roman"/>
          <w:b/>
          <w:bCs/>
        </w:rPr>
        <w:t>a</w:t>
      </w:r>
      <w:proofErr w:type="gramEnd"/>
      <w:r w:rsidR="001C1C94">
        <w:rPr>
          <w:rFonts w:ascii="Times New Roman" w:hAnsi="Times New Roman" w:cs="Times New Roman"/>
          <w:b/>
          <w:bCs/>
        </w:rPr>
        <w:t xml:space="preserve">, </w:t>
      </w:r>
      <w:r w:rsidR="00FD4ED9" w:rsidRPr="00FD4ED9">
        <w:rPr>
          <w:rFonts w:ascii="Times New Roman" w:hAnsi="Times New Roman" w:cs="Times New Roman"/>
          <w:bCs/>
        </w:rPr>
        <w:t>According to Figure 4d, naïve CD4</w:t>
      </w:r>
      <w:r w:rsidR="00FD4ED9" w:rsidRPr="00FD4ED9">
        <w:rPr>
          <w:rFonts w:ascii="Times New Roman" w:hAnsi="Times New Roman" w:cs="Times New Roman"/>
          <w:bCs/>
          <w:vertAlign w:val="superscript"/>
        </w:rPr>
        <w:t>+</w:t>
      </w:r>
      <w:r w:rsidR="00FD4ED9" w:rsidRPr="00FD4ED9">
        <w:rPr>
          <w:rFonts w:ascii="Times New Roman" w:hAnsi="Times New Roman" w:cs="Times New Roman"/>
          <w:bCs/>
        </w:rPr>
        <w:t xml:space="preserve"> T cells</w:t>
      </w:r>
      <w:r w:rsidR="00FD4ED9">
        <w:rPr>
          <w:rFonts w:ascii="Times New Roman" w:hAnsi="Times New Roman" w:cs="Times New Roman"/>
          <w:bCs/>
        </w:rPr>
        <w:t xml:space="preserve"> were expanded and </w:t>
      </w:r>
      <w:r w:rsidR="00FD4ED9">
        <w:rPr>
          <w:rFonts w:ascii="Times New Roman" w:hAnsi="Times New Roman" w:cs="Times New Roman"/>
          <w:bCs/>
        </w:rPr>
        <w:lastRenderedPageBreak/>
        <w:t xml:space="preserve">restimulated with moDCs, which were </w:t>
      </w:r>
      <w:r w:rsidR="00FD4ED9">
        <w:rPr>
          <w:rFonts w:ascii="Times New Roman" w:hAnsi="Times New Roman" w:cs="Times New Roman"/>
        </w:rPr>
        <w:t xml:space="preserve">differentiated and stimulated (LPS, 100 ng/ml, 48h) in presence or absence of IL-6 (20 ng/ml) or of 20% of NCI-H226 supernatant (SN). Expression of </w:t>
      </w:r>
      <w:r w:rsidR="009319E8">
        <w:rPr>
          <w:rFonts w:ascii="Times New Roman" w:hAnsi="Times New Roman" w:cs="Times New Roman"/>
        </w:rPr>
        <w:t xml:space="preserve">GATA3, </w:t>
      </w:r>
      <w:r w:rsidR="001C1C94">
        <w:rPr>
          <w:rFonts w:ascii="Times New Roman" w:hAnsi="Times New Roman" w:cs="Times New Roman"/>
          <w:b/>
          <w:bCs/>
        </w:rPr>
        <w:t xml:space="preserve">b, </w:t>
      </w:r>
      <w:proofErr w:type="spellStart"/>
      <w:r w:rsidR="009319E8" w:rsidRPr="00FD4ED9">
        <w:rPr>
          <w:rFonts w:ascii="Times New Roman" w:hAnsi="Times New Roman"/>
        </w:rPr>
        <w:t>RORγt</w:t>
      </w:r>
      <w:proofErr w:type="spellEnd"/>
      <w:r w:rsidR="009319E8" w:rsidDel="009319E8">
        <w:rPr>
          <w:rFonts w:ascii="Times New Roman" w:hAnsi="Times New Roman" w:cs="Times New Roman"/>
        </w:rPr>
        <w:t xml:space="preserve"> </w:t>
      </w:r>
      <w:r w:rsidR="00FD4ED9">
        <w:rPr>
          <w:rFonts w:ascii="Times New Roman" w:hAnsi="Times New Roman" w:cs="Times New Roman"/>
        </w:rPr>
        <w:t xml:space="preserve">and </w:t>
      </w:r>
      <w:r w:rsidR="001C1C94">
        <w:rPr>
          <w:rFonts w:ascii="Times New Roman" w:hAnsi="Times New Roman" w:cs="Times New Roman"/>
          <w:b/>
          <w:bCs/>
        </w:rPr>
        <w:t xml:space="preserve">c, </w:t>
      </w:r>
      <w:r w:rsidR="009319E8">
        <w:rPr>
          <w:rFonts w:ascii="Times New Roman" w:hAnsi="Times New Roman" w:cs="Times New Roman"/>
        </w:rPr>
        <w:t>FoxP3</w:t>
      </w:r>
      <w:r w:rsidR="00FD4ED9">
        <w:rPr>
          <w:rFonts w:ascii="Times New Roman" w:hAnsi="Times New Roman"/>
        </w:rPr>
        <w:t xml:space="preserve"> was analyzed by flow cytometry. Shown is the relative mean fluorescence of two independent experiments</w:t>
      </w:r>
      <w:r w:rsidR="00496297">
        <w:rPr>
          <w:rFonts w:ascii="Times New Roman" w:hAnsi="Times New Roman"/>
        </w:rPr>
        <w:t xml:space="preserve"> (</w:t>
      </w:r>
      <w:r w:rsidR="00496297">
        <w:rPr>
          <w:rFonts w:ascii="Times New Roman" w:hAnsi="Times New Roman" w:cs="Times New Roman"/>
        </w:rPr>
        <w:t xml:space="preserve">mean fold change </w:t>
      </w:r>
      <w:r w:rsidR="00496297" w:rsidRPr="00F367B1">
        <w:rPr>
          <w:rFonts w:ascii="Times New Roman" w:hAnsi="Times New Roman" w:cs="Times New Roman"/>
        </w:rPr>
        <w:t>±</w:t>
      </w:r>
      <w:r w:rsidR="00496297">
        <w:rPr>
          <w:rFonts w:ascii="Times New Roman" w:hAnsi="Times New Roman" w:cs="Times New Roman"/>
        </w:rPr>
        <w:t xml:space="preserve"> SD)</w:t>
      </w:r>
      <w:r w:rsidR="00FD4ED9">
        <w:rPr>
          <w:rFonts w:ascii="Times New Roman" w:hAnsi="Times New Roman"/>
        </w:rPr>
        <w:t>.</w:t>
      </w:r>
    </w:p>
    <w:p w14:paraId="2C8E87E5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</w:p>
    <w:p w14:paraId="73002219" w14:textId="71478472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6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RK5 inhibited IL-6 secretion in </w:t>
      </w:r>
      <w:proofErr w:type="gramStart"/>
      <w:r w:rsidRPr="004A02F5">
        <w:rPr>
          <w:rFonts w:ascii="Times New Roman" w:hAnsi="Times New Roman" w:cs="Times New Roman"/>
          <w:b/>
          <w:bCs/>
        </w:rPr>
        <w:t>Poly(</w:t>
      </w:r>
      <w:proofErr w:type="gramEnd"/>
      <w:r w:rsidRPr="004A02F5">
        <w:rPr>
          <w:rFonts w:ascii="Times New Roman" w:hAnsi="Times New Roman" w:cs="Times New Roman"/>
          <w:b/>
          <w:bCs/>
        </w:rPr>
        <w:t xml:space="preserve">I:C) </w:t>
      </w:r>
      <w:r>
        <w:rPr>
          <w:rFonts w:ascii="Times New Roman" w:hAnsi="Times New Roman" w:cs="Times New Roman"/>
          <w:b/>
          <w:bCs/>
        </w:rPr>
        <w:t xml:space="preserve">stimulated Saleb and </w:t>
      </w:r>
      <w:proofErr w:type="spellStart"/>
      <w:r>
        <w:rPr>
          <w:rFonts w:ascii="Times New Roman" w:hAnsi="Times New Roman" w:cs="Times New Roman"/>
          <w:b/>
          <w:bCs/>
        </w:rPr>
        <w:t>SaKRAS</w:t>
      </w:r>
      <w:proofErr w:type="spellEnd"/>
      <w:r>
        <w:rPr>
          <w:rFonts w:ascii="Times New Roman" w:hAnsi="Times New Roman" w:cs="Times New Roman"/>
          <w:b/>
          <w:bCs/>
        </w:rPr>
        <w:t xml:space="preserve"> cells. </w:t>
      </w:r>
      <w:proofErr w:type="gramStart"/>
      <w:r w:rsidR="006F0A91">
        <w:rPr>
          <w:rFonts w:ascii="Times New Roman" w:hAnsi="Times New Roman" w:cs="Times New Roman"/>
          <w:b/>
          <w:bCs/>
        </w:rPr>
        <w:t>a</w:t>
      </w:r>
      <w:proofErr w:type="gramEnd"/>
      <w:r w:rsidR="006F0A91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</w:rPr>
        <w:t xml:space="preserve"> Saleb and </w:t>
      </w:r>
      <w:r>
        <w:rPr>
          <w:rFonts w:ascii="Times New Roman" w:hAnsi="Times New Roman" w:cs="Times New Roman"/>
          <w:b/>
        </w:rPr>
        <w:t>b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KRAS</w:t>
      </w:r>
      <w:proofErr w:type="spellEnd"/>
      <w:r>
        <w:rPr>
          <w:rFonts w:ascii="Times New Roman" w:hAnsi="Times New Roman" w:cs="Times New Roman"/>
        </w:rPr>
        <w:t xml:space="preserve"> cells were pre-treated with DMSO or XMD 8-92 (10</w:t>
      </w:r>
      <w:r w:rsidR="006F0A91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 xml:space="preserve">µM) for 1 h. After replacing the medium with fresh inhibitor-containing medium, </w:t>
      </w:r>
      <w:proofErr w:type="gramStart"/>
      <w:r>
        <w:rPr>
          <w:rFonts w:ascii="Times New Roman" w:hAnsi="Times New Roman" w:cs="Times New Roman"/>
          <w:spacing w:val="-8"/>
        </w:rPr>
        <w:t>Poly(</w:t>
      </w:r>
      <w:proofErr w:type="gramEnd"/>
      <w:r>
        <w:rPr>
          <w:rFonts w:ascii="Times New Roman" w:hAnsi="Times New Roman" w:cs="Times New Roman"/>
          <w:spacing w:val="-8"/>
        </w:rPr>
        <w:t xml:space="preserve">I:C) was transfected and stimulation </w:t>
      </w:r>
      <w:r>
        <w:rPr>
          <w:rFonts w:ascii="Times New Roman" w:hAnsi="Times New Roman" w:cs="Times New Roman"/>
        </w:rPr>
        <w:t>was continued for 24 h. Supernatant was collected, and IL-6 secretion was determined by ELISA (</w:t>
      </w:r>
      <w:r w:rsidR="006F0A91">
        <w:rPr>
          <w:rFonts w:ascii="Times New Roman" w:hAnsi="Times New Roman" w:cs="Times New Roman"/>
        </w:rPr>
        <w:t xml:space="preserve">mean </w:t>
      </w:r>
      <w:r w:rsidR="006F0A91" w:rsidRPr="00F367B1">
        <w:rPr>
          <w:rFonts w:ascii="Times New Roman" w:hAnsi="Times New Roman" w:cs="Times New Roman"/>
        </w:rPr>
        <w:t>±</w:t>
      </w:r>
      <w:r w:rsidR="006F0A91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 xml:space="preserve">Saleb: n = 3; </w:t>
      </w:r>
      <w:proofErr w:type="spellStart"/>
      <w:r>
        <w:rPr>
          <w:rFonts w:ascii="Times New Roman" w:hAnsi="Times New Roman" w:cs="Times New Roman"/>
        </w:rPr>
        <w:t>SaKRAS</w:t>
      </w:r>
      <w:proofErr w:type="spellEnd"/>
      <w:r>
        <w:rPr>
          <w:rFonts w:ascii="Times New Roman" w:hAnsi="Times New Roman" w:cs="Times New Roman"/>
        </w:rPr>
        <w:t xml:space="preserve">: n = 4). </w:t>
      </w:r>
    </w:p>
    <w:p w14:paraId="672904FA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</w:p>
    <w:p w14:paraId="2BB0DA3E" w14:textId="3339C576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7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RK5 </w:t>
      </w:r>
      <w:proofErr w:type="spellStart"/>
      <w:r>
        <w:rPr>
          <w:rFonts w:ascii="Times New Roman" w:hAnsi="Times New Roman" w:cs="Times New Roman"/>
          <w:b/>
          <w:bCs/>
        </w:rPr>
        <w:t>acitvation</w:t>
      </w:r>
      <w:proofErr w:type="spellEnd"/>
      <w:r>
        <w:rPr>
          <w:rFonts w:ascii="Times New Roman" w:hAnsi="Times New Roman" w:cs="Times New Roman"/>
          <w:b/>
          <w:bCs/>
        </w:rPr>
        <w:t xml:space="preserve"> upon </w:t>
      </w:r>
      <w:r w:rsidRPr="004A02F5">
        <w:rPr>
          <w:rFonts w:ascii="Times New Roman" w:hAnsi="Times New Roman" w:cs="Times New Roman"/>
          <w:b/>
          <w:bCs/>
        </w:rPr>
        <w:t xml:space="preserve">IL-1β </w:t>
      </w:r>
      <w:r>
        <w:rPr>
          <w:rFonts w:ascii="Times New Roman" w:hAnsi="Times New Roman" w:cs="Times New Roman"/>
          <w:b/>
          <w:bCs/>
        </w:rPr>
        <w:t>stimulation</w:t>
      </w:r>
      <w:r>
        <w:rPr>
          <w:rFonts w:ascii="Times New Roman" w:hAnsi="Times New Roman" w:cs="Times New Roman"/>
          <w:b/>
        </w:rPr>
        <w:t xml:space="preserve"> a</w:t>
      </w:r>
      <w:r w:rsidRPr="00B50E8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aleb were stimulated with IL-</w:t>
      </w:r>
      <w:r w:rsidRPr="00AA52A1">
        <w:rPr>
          <w:rFonts w:ascii="Times New Roman" w:hAnsi="Times New Roman" w:cs="Times New Roman"/>
        </w:rPr>
        <w:t>1β (</w:t>
      </w:r>
      <w:r>
        <w:rPr>
          <w:rFonts w:ascii="Times New Roman" w:hAnsi="Times New Roman" w:cs="Times New Roman"/>
        </w:rPr>
        <w:t xml:space="preserve">10 </w:t>
      </w:r>
      <w:proofErr w:type="spellStart"/>
      <w:r>
        <w:rPr>
          <w:rFonts w:ascii="Times New Roman" w:hAnsi="Times New Roman" w:cs="Times New Roman"/>
        </w:rPr>
        <w:t>ng</w:t>
      </w:r>
      <w:proofErr w:type="spellEnd"/>
      <w:r>
        <w:rPr>
          <w:rFonts w:ascii="Times New Roman" w:hAnsi="Times New Roman" w:cs="Times New Roman"/>
        </w:rPr>
        <w:t>/ml) and activating phosphorylation of ERK5</w:t>
      </w:r>
      <w:r w:rsidR="00C6600F">
        <w:rPr>
          <w:rFonts w:ascii="Times New Roman" w:hAnsi="Times New Roman" w:cs="Times New Roman"/>
        </w:rPr>
        <w:t xml:space="preserve"> </w:t>
      </w:r>
      <w:r w:rsidR="00C6600F" w:rsidRPr="007C18BE">
        <w:rPr>
          <w:rFonts w:ascii="Times New Roman" w:hAnsi="Times New Roman" w:cs="Times New Roman"/>
        </w:rPr>
        <w:t>(Thr218/Tyr220)</w:t>
      </w:r>
      <w:r w:rsidR="00C6600F">
        <w:rPr>
          <w:rFonts w:ascii="Times New Roman" w:hAnsi="Times New Roman" w:cs="Times New Roman"/>
        </w:rPr>
        <w:t xml:space="preserve"> and ERK</w:t>
      </w:r>
      <w:r>
        <w:rPr>
          <w:rFonts w:ascii="Times New Roman" w:hAnsi="Times New Roman" w:cs="Times New Roman"/>
        </w:rPr>
        <w:t xml:space="preserve">1/2 </w:t>
      </w:r>
      <w:r w:rsidR="00C6600F">
        <w:rPr>
          <w:rFonts w:ascii="Times New Roman" w:hAnsi="Times New Roman" w:cs="Times New Roman"/>
        </w:rPr>
        <w:t>(</w:t>
      </w:r>
      <w:r w:rsidR="00C6600F" w:rsidRPr="007C18BE">
        <w:rPr>
          <w:rFonts w:ascii="Times New Roman" w:hAnsi="Times New Roman" w:cs="Times New Roman"/>
        </w:rPr>
        <w:t>Tyr202/Tyr204</w:t>
      </w:r>
      <w:r w:rsidR="00C6600F">
        <w:rPr>
          <w:rFonts w:ascii="Times New Roman" w:hAnsi="Times New Roman" w:cs="Times New Roman"/>
        </w:rPr>
        <w:t>)</w:t>
      </w:r>
      <w:r w:rsidR="00C6600F" w:rsidRPr="007C18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monitored by Western blot (representative experiment shown). </w:t>
      </w:r>
      <w:r>
        <w:rPr>
          <w:rFonts w:ascii="Times New Roman" w:hAnsi="Times New Roman" w:cs="Times New Roman"/>
          <w:b/>
        </w:rPr>
        <w:t>b,</w:t>
      </w:r>
      <w:r>
        <w:rPr>
          <w:rFonts w:ascii="Times New Roman" w:hAnsi="Times New Roman" w:cs="Times New Roman"/>
        </w:rPr>
        <w:t xml:space="preserve"> ERK5- and </w:t>
      </w:r>
      <w:r>
        <w:rPr>
          <w:rFonts w:ascii="Times New Roman" w:hAnsi="Times New Roman" w:cs="Times New Roman"/>
          <w:b/>
        </w:rPr>
        <w:t>c</w:t>
      </w:r>
      <w:r w:rsidRPr="001E5369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ERK1/2 phosphorylation were quantified in relation to their total levels (</w:t>
      </w:r>
      <w:r w:rsidR="00C3509D">
        <w:rPr>
          <w:rFonts w:ascii="Times New Roman" w:hAnsi="Times New Roman" w:cs="Times New Roman"/>
        </w:rPr>
        <w:t xml:space="preserve">mean fold change </w:t>
      </w:r>
      <w:r w:rsidR="00C3509D" w:rsidRPr="00F367B1">
        <w:rPr>
          <w:rFonts w:ascii="Times New Roman" w:hAnsi="Times New Roman" w:cs="Times New Roman"/>
        </w:rPr>
        <w:t>±</w:t>
      </w:r>
      <w:r w:rsidR="00C3509D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 xml:space="preserve">n = 5). </w:t>
      </w:r>
      <w:r w:rsidRPr="00B47DB0">
        <w:rPr>
          <w:rFonts w:ascii="Times New Roman" w:hAnsi="Times New Roman" w:cs="Times New Roman"/>
          <w:b/>
        </w:rPr>
        <w:t>d-f,</w:t>
      </w:r>
      <w:r>
        <w:rPr>
          <w:rFonts w:ascii="Times New Roman" w:hAnsi="Times New Roman" w:cs="Times New Roman"/>
        </w:rPr>
        <w:t xml:space="preserve"> Same as in a-c, but with </w:t>
      </w:r>
      <w:proofErr w:type="spellStart"/>
      <w:r>
        <w:rPr>
          <w:rFonts w:ascii="Times New Roman" w:hAnsi="Times New Roman" w:cs="Times New Roman"/>
        </w:rPr>
        <w:t>SaKRAS</w:t>
      </w:r>
      <w:proofErr w:type="spellEnd"/>
      <w:r>
        <w:rPr>
          <w:rFonts w:ascii="Times New Roman" w:hAnsi="Times New Roman" w:cs="Times New Roman"/>
        </w:rPr>
        <w:t xml:space="preserve"> cells (</w:t>
      </w:r>
      <w:r w:rsidR="00C3509D">
        <w:rPr>
          <w:rFonts w:ascii="Times New Roman" w:hAnsi="Times New Roman" w:cs="Times New Roman"/>
        </w:rPr>
        <w:t xml:space="preserve">mean fold change </w:t>
      </w:r>
      <w:r w:rsidR="00C3509D" w:rsidRPr="00F367B1">
        <w:rPr>
          <w:rFonts w:ascii="Times New Roman" w:hAnsi="Times New Roman" w:cs="Times New Roman"/>
        </w:rPr>
        <w:t>±</w:t>
      </w:r>
      <w:r w:rsidR="00C3509D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>n = 4).</w:t>
      </w:r>
    </w:p>
    <w:p w14:paraId="3AB133D2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</w:p>
    <w:p w14:paraId="3B1DDB14" w14:textId="040E3C78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50E8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8</w:t>
      </w:r>
      <w:r w:rsidRPr="00B50E8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fluence of ERK5 on transcription factors of the IL-6 promoter. </w:t>
      </w:r>
      <w:proofErr w:type="gramStart"/>
      <w:r>
        <w:rPr>
          <w:rFonts w:ascii="Times New Roman" w:hAnsi="Times New Roman" w:cs="Times New Roman"/>
          <w:b/>
          <w:bCs/>
        </w:rPr>
        <w:t>a</w:t>
      </w:r>
      <w:proofErr w:type="gramEnd"/>
      <w:r w:rsidRPr="009D29C5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chematic illustration of the IL-6 promoter and relevant transcription factor binding sites (adapted from </w:t>
      </w:r>
      <w:r>
        <w:rPr>
          <w:rFonts w:ascii="Times New Roman" w:hAnsi="Times New Roman" w:cs="Times New Roman"/>
        </w:rPr>
        <w:fldChar w:fldCharType="begin">
          <w:fldData xml:space="preserve">PEVuZE5vdGU+PENpdGU+PEF1dGhvcj5Qb3BsdXR6PC9BdXRob3I+PFllYXI+MjAxNDwvWWVhcj48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</w:fldData>
        </w:fldChar>
      </w:r>
      <w:r w:rsidR="00933F58">
        <w:rPr>
          <w:rFonts w:ascii="Times New Roman" w:hAnsi="Times New Roman" w:cs="Times New Roman"/>
        </w:rPr>
        <w:instrText xml:space="preserve"> ADDIN EN.CITE </w:instrText>
      </w:r>
      <w:r w:rsidR="00933F58">
        <w:rPr>
          <w:rFonts w:ascii="Times New Roman" w:hAnsi="Times New Roman" w:cs="Times New Roman"/>
        </w:rPr>
        <w:fldChar w:fldCharType="begin">
          <w:fldData xml:space="preserve">PEVuZE5vdGU+PENpdGU+PEF1dGhvcj5Qb3BsdXR6PC9BdXRob3I+PFllYXI+MjAxNDwvWWVhcj48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</w:fldData>
        </w:fldChar>
      </w:r>
      <w:r w:rsidR="00933F58">
        <w:rPr>
          <w:rFonts w:ascii="Times New Roman" w:hAnsi="Times New Roman" w:cs="Times New Roman"/>
        </w:rPr>
        <w:instrText xml:space="preserve"> ADDIN EN.CITE.DATA </w:instrText>
      </w:r>
      <w:r w:rsidR="00933F58">
        <w:rPr>
          <w:rFonts w:ascii="Times New Roman" w:hAnsi="Times New Roman" w:cs="Times New Roman"/>
        </w:rPr>
      </w:r>
      <w:r w:rsidR="00933F58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933F58"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. </w:t>
      </w:r>
      <w:proofErr w:type="gramStart"/>
      <w:r w:rsidRPr="009D29C5">
        <w:rPr>
          <w:rFonts w:ascii="Times New Roman" w:hAnsi="Times New Roman" w:cs="Times New Roman"/>
          <w:b/>
        </w:rPr>
        <w:t>b</w:t>
      </w:r>
      <w:proofErr w:type="gramEnd"/>
      <w:r w:rsidRPr="009D29C5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NCI-H226 were transfected with </w:t>
      </w:r>
      <w:proofErr w:type="spellStart"/>
      <w:r>
        <w:rPr>
          <w:rFonts w:ascii="Times New Roman" w:hAnsi="Times New Roman" w:cs="Times New Roman"/>
        </w:rPr>
        <w:t>siControl</w:t>
      </w:r>
      <w:proofErr w:type="spellEnd"/>
      <w:r>
        <w:rPr>
          <w:rFonts w:ascii="Times New Roman" w:hAnsi="Times New Roman" w:cs="Times New Roman"/>
        </w:rPr>
        <w:t xml:space="preserve"> or siERK5 and after 48 h, activity of the transcription factors AP-1 (</w:t>
      </w:r>
      <w:r w:rsidR="00C3509D">
        <w:rPr>
          <w:rFonts w:ascii="Times New Roman" w:hAnsi="Times New Roman" w:cs="Times New Roman"/>
        </w:rPr>
        <w:t xml:space="preserve">mean fold change </w:t>
      </w:r>
      <w:r w:rsidR="00C3509D" w:rsidRPr="00F367B1">
        <w:rPr>
          <w:rFonts w:ascii="Times New Roman" w:hAnsi="Times New Roman" w:cs="Times New Roman"/>
        </w:rPr>
        <w:t>±</w:t>
      </w:r>
      <w:r w:rsidR="00C3509D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 xml:space="preserve">n = 2) and </w:t>
      </w:r>
      <w:r>
        <w:rPr>
          <w:rFonts w:ascii="Times New Roman" w:hAnsi="Times New Roman" w:cs="Times New Roman"/>
          <w:b/>
        </w:rPr>
        <w:t>c</w:t>
      </w:r>
      <w:r w:rsidRPr="009D29C5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NF-</w:t>
      </w:r>
      <w:proofErr w:type="spellStart"/>
      <w:r w:rsidRPr="0038730D">
        <w:rPr>
          <w:rFonts w:ascii="Times New Roman" w:hAnsi="Times New Roman" w:cs="Times New Roman"/>
        </w:rPr>
        <w:t>κ</w:t>
      </w:r>
      <w:r>
        <w:rPr>
          <w:rFonts w:ascii="Times New Roman" w:hAnsi="Times New Roman" w:cs="Times New Roman"/>
        </w:rPr>
        <w:t>B</w:t>
      </w:r>
      <w:proofErr w:type="spellEnd"/>
      <w:r>
        <w:rPr>
          <w:rFonts w:ascii="Times New Roman" w:hAnsi="Times New Roman" w:cs="Times New Roman"/>
        </w:rPr>
        <w:t xml:space="preserve"> (</w:t>
      </w:r>
      <w:r w:rsidR="00C3509D">
        <w:rPr>
          <w:rFonts w:ascii="Times New Roman" w:hAnsi="Times New Roman" w:cs="Times New Roman"/>
        </w:rPr>
        <w:t xml:space="preserve">mean fold change </w:t>
      </w:r>
      <w:r w:rsidR="00C3509D" w:rsidRPr="00F367B1">
        <w:rPr>
          <w:rFonts w:ascii="Times New Roman" w:hAnsi="Times New Roman" w:cs="Times New Roman"/>
        </w:rPr>
        <w:t>±</w:t>
      </w:r>
      <w:r w:rsidR="00C3509D">
        <w:rPr>
          <w:rFonts w:ascii="Times New Roman" w:hAnsi="Times New Roman" w:cs="Times New Roman"/>
        </w:rPr>
        <w:t xml:space="preserve"> SD, </w:t>
      </w:r>
      <w:r>
        <w:rPr>
          <w:rFonts w:ascii="Times New Roman" w:hAnsi="Times New Roman" w:cs="Times New Roman"/>
        </w:rPr>
        <w:t>n = 3)</w:t>
      </w:r>
      <w:r w:rsidRPr="003873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38730D">
        <w:rPr>
          <w:rFonts w:ascii="Times New Roman" w:hAnsi="Times New Roman" w:cs="Times New Roman"/>
        </w:rPr>
        <w:t xml:space="preserve">measured </w:t>
      </w:r>
      <w:r>
        <w:rPr>
          <w:rFonts w:ascii="Times New Roman" w:hAnsi="Times New Roman" w:cs="Times New Roman"/>
        </w:rPr>
        <w:t>by</w:t>
      </w:r>
      <w:r w:rsidRPr="0038730D">
        <w:rPr>
          <w:rFonts w:ascii="Times New Roman" w:hAnsi="Times New Roman" w:cs="Times New Roman"/>
        </w:rPr>
        <w:t xml:space="preserve"> filter plate assay</w:t>
      </w:r>
      <w:r>
        <w:rPr>
          <w:rFonts w:ascii="Times New Roman" w:hAnsi="Times New Roman" w:cs="Times New Roman"/>
        </w:rPr>
        <w:t>s</w:t>
      </w:r>
      <w:r w:rsidRPr="0038730D">
        <w:rPr>
          <w:rFonts w:ascii="Times New Roman" w:hAnsi="Times New Roman" w:cs="Times New Roman"/>
        </w:rPr>
        <w:t xml:space="preserve"> according to </w:t>
      </w:r>
      <w:r>
        <w:rPr>
          <w:rFonts w:ascii="Times New Roman" w:hAnsi="Times New Roman" w:cs="Times New Roman"/>
        </w:rPr>
        <w:t xml:space="preserve">the manufacturer’s instructions. The relative luminescence was determined. </w:t>
      </w:r>
    </w:p>
    <w:p w14:paraId="036A554D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</w:p>
    <w:p w14:paraId="215725F2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</w:p>
    <w:p w14:paraId="27576685" w14:textId="77777777" w:rsidR="00B05945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45216F4F" w14:textId="77777777" w:rsidR="00933F58" w:rsidRPr="00933F58" w:rsidRDefault="00B05945" w:rsidP="00933F58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933F58" w:rsidRPr="00933F58">
        <w:rPr>
          <w:noProof/>
        </w:rPr>
        <w:t>1.</w:t>
      </w:r>
      <w:r w:rsidR="00933F58" w:rsidRPr="00933F58">
        <w:rPr>
          <w:noProof/>
        </w:rPr>
        <w:tab/>
        <w:t>Poplutz MK, Wessels I, Rink L, Uciechowski P. Regulation of the Interleukin-6 gene expression during monocytic differentiation of HL-60 cells by chromatin remodeling and methylation. Immunobiology. 2014;219(8):619-26.</w:t>
      </w:r>
    </w:p>
    <w:p w14:paraId="07084C63" w14:textId="3ED9D086" w:rsidR="0038730D" w:rsidRPr="00C71C83" w:rsidRDefault="00B05945" w:rsidP="00B059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8730D" w:rsidRPr="00C71C83" w:rsidSect="00F70A4C">
      <w:footerReference w:type="even" r:id="rId11"/>
      <w:footerReference w:type="default" r:id="rId12"/>
      <w:pgSz w:w="11900" w:h="16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D193F" w14:textId="77777777" w:rsidR="00C3509D" w:rsidRDefault="00C3509D" w:rsidP="00C564C2">
      <w:r>
        <w:separator/>
      </w:r>
    </w:p>
  </w:endnote>
  <w:endnote w:type="continuationSeparator" w:id="0">
    <w:p w14:paraId="29C1A647" w14:textId="77777777" w:rsidR="00C3509D" w:rsidRDefault="00C3509D" w:rsidP="00C5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35E0A" w14:textId="77777777" w:rsidR="00C3509D" w:rsidRDefault="00C3509D" w:rsidP="00C71C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AEEF69" w14:textId="77777777" w:rsidR="00C3509D" w:rsidRDefault="00C3509D" w:rsidP="00C564C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16AFE" w14:textId="77777777" w:rsidR="00C3509D" w:rsidRDefault="00C3509D" w:rsidP="00C71C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3F58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FFA2B2" w14:textId="77777777" w:rsidR="00C3509D" w:rsidRDefault="00C3509D" w:rsidP="00C564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9E94C" w14:textId="77777777" w:rsidR="00C3509D" w:rsidRDefault="00C3509D" w:rsidP="00C564C2">
      <w:r>
        <w:separator/>
      </w:r>
    </w:p>
  </w:footnote>
  <w:footnote w:type="continuationSeparator" w:id="0">
    <w:p w14:paraId="549E415F" w14:textId="77777777" w:rsidR="00C3509D" w:rsidRDefault="00C3509D" w:rsidP="00C56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A2A39"/>
    <w:multiLevelType w:val="hybridMultilevel"/>
    <w:tmpl w:val="0FF6A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0C02A3"/>
    <w:multiLevelType w:val="multilevel"/>
    <w:tmpl w:val="93745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9337D47"/>
    <w:multiLevelType w:val="hybridMultilevel"/>
    <w:tmpl w:val="DFE88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1E0D90"/>
    <w:multiLevelType w:val="hybridMultilevel"/>
    <w:tmpl w:val="1B04B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994D79"/>
    <w:multiLevelType w:val="hybridMultilevel"/>
    <w:tmpl w:val="11566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EB4689"/>
    <w:multiLevelType w:val="hybridMultilevel"/>
    <w:tmpl w:val="520C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36331F"/>
    <w:multiLevelType w:val="hybridMultilevel"/>
    <w:tmpl w:val="F2E4D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213CAD"/>
    <w:multiLevelType w:val="hybridMultilevel"/>
    <w:tmpl w:val="19E82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A62607"/>
    <w:multiLevelType w:val="hybridMultilevel"/>
    <w:tmpl w:val="9D94D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74192E"/>
    <w:multiLevelType w:val="hybridMultilevel"/>
    <w:tmpl w:val="77927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7"/>
  </w:num>
  <w:num w:numId="5">
    <w:abstractNumId w:val="6"/>
  </w:num>
  <w:num w:numId="6">
    <w:abstractNumId w:val="4"/>
  </w:num>
  <w:num w:numId="7">
    <w:abstractNumId w:val="0"/>
  </w:num>
  <w:num w:numId="8">
    <w:abstractNumId w:val="5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6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9wz206dwtz4earpxvsws9fwvv59adezva&quot;&gt;My EndNote Library&lt;record-ids&gt;&lt;item&gt;501&lt;/item&gt;&lt;/record-ids&gt;&lt;/item&gt;&lt;/Libraries&gt;"/>
  </w:docVars>
  <w:rsids>
    <w:rsidRoot w:val="001040CE"/>
    <w:rsid w:val="00000E70"/>
    <w:rsid w:val="00002546"/>
    <w:rsid w:val="000032AF"/>
    <w:rsid w:val="000056A7"/>
    <w:rsid w:val="000060D2"/>
    <w:rsid w:val="00006600"/>
    <w:rsid w:val="00022708"/>
    <w:rsid w:val="00034732"/>
    <w:rsid w:val="000451D1"/>
    <w:rsid w:val="000479C9"/>
    <w:rsid w:val="00050A72"/>
    <w:rsid w:val="00055739"/>
    <w:rsid w:val="000561D1"/>
    <w:rsid w:val="00057177"/>
    <w:rsid w:val="00060B48"/>
    <w:rsid w:val="000657CA"/>
    <w:rsid w:val="0007265D"/>
    <w:rsid w:val="00072959"/>
    <w:rsid w:val="0007309C"/>
    <w:rsid w:val="0007554B"/>
    <w:rsid w:val="00077403"/>
    <w:rsid w:val="00082271"/>
    <w:rsid w:val="00082605"/>
    <w:rsid w:val="000900AF"/>
    <w:rsid w:val="00093E0A"/>
    <w:rsid w:val="000A094E"/>
    <w:rsid w:val="000A154E"/>
    <w:rsid w:val="000A1C10"/>
    <w:rsid w:val="000A427D"/>
    <w:rsid w:val="000A4EAB"/>
    <w:rsid w:val="000A6936"/>
    <w:rsid w:val="000A772B"/>
    <w:rsid w:val="000B2D8D"/>
    <w:rsid w:val="000B4005"/>
    <w:rsid w:val="000B4C67"/>
    <w:rsid w:val="000B6358"/>
    <w:rsid w:val="000B7A21"/>
    <w:rsid w:val="000C4319"/>
    <w:rsid w:val="000C769E"/>
    <w:rsid w:val="000D033E"/>
    <w:rsid w:val="000D61FA"/>
    <w:rsid w:val="000D79D8"/>
    <w:rsid w:val="000E16FA"/>
    <w:rsid w:val="000E72E0"/>
    <w:rsid w:val="000E7466"/>
    <w:rsid w:val="000E752E"/>
    <w:rsid w:val="000F03B3"/>
    <w:rsid w:val="000F0DCE"/>
    <w:rsid w:val="000F215B"/>
    <w:rsid w:val="000F5084"/>
    <w:rsid w:val="000F530D"/>
    <w:rsid w:val="000F6499"/>
    <w:rsid w:val="000F672C"/>
    <w:rsid w:val="00103158"/>
    <w:rsid w:val="001040CE"/>
    <w:rsid w:val="00104388"/>
    <w:rsid w:val="00110EF0"/>
    <w:rsid w:val="0011557D"/>
    <w:rsid w:val="00117AFE"/>
    <w:rsid w:val="00120FE6"/>
    <w:rsid w:val="0012254C"/>
    <w:rsid w:val="00122885"/>
    <w:rsid w:val="00123C72"/>
    <w:rsid w:val="0012629F"/>
    <w:rsid w:val="001271AE"/>
    <w:rsid w:val="00130C71"/>
    <w:rsid w:val="001324D8"/>
    <w:rsid w:val="00135506"/>
    <w:rsid w:val="00135878"/>
    <w:rsid w:val="0013607A"/>
    <w:rsid w:val="00136321"/>
    <w:rsid w:val="00144A7C"/>
    <w:rsid w:val="00144F82"/>
    <w:rsid w:val="00147143"/>
    <w:rsid w:val="001516DC"/>
    <w:rsid w:val="00152CB8"/>
    <w:rsid w:val="0015783E"/>
    <w:rsid w:val="00161495"/>
    <w:rsid w:val="001632BF"/>
    <w:rsid w:val="00164FE7"/>
    <w:rsid w:val="0016645B"/>
    <w:rsid w:val="001666A5"/>
    <w:rsid w:val="00172BAB"/>
    <w:rsid w:val="001739AD"/>
    <w:rsid w:val="00175B8D"/>
    <w:rsid w:val="00177FA2"/>
    <w:rsid w:val="00180DAE"/>
    <w:rsid w:val="00180E78"/>
    <w:rsid w:val="0018218A"/>
    <w:rsid w:val="0018272A"/>
    <w:rsid w:val="00184FD0"/>
    <w:rsid w:val="00186529"/>
    <w:rsid w:val="001870C9"/>
    <w:rsid w:val="00193B9A"/>
    <w:rsid w:val="00196B82"/>
    <w:rsid w:val="001A1EEE"/>
    <w:rsid w:val="001A7A6F"/>
    <w:rsid w:val="001B0D09"/>
    <w:rsid w:val="001B223D"/>
    <w:rsid w:val="001B48EF"/>
    <w:rsid w:val="001B6A14"/>
    <w:rsid w:val="001C14E9"/>
    <w:rsid w:val="001C1C94"/>
    <w:rsid w:val="001C530F"/>
    <w:rsid w:val="001C5C2B"/>
    <w:rsid w:val="001D73B6"/>
    <w:rsid w:val="001E0A01"/>
    <w:rsid w:val="001E4A50"/>
    <w:rsid w:val="001F0029"/>
    <w:rsid w:val="001F4196"/>
    <w:rsid w:val="001F7170"/>
    <w:rsid w:val="001F792E"/>
    <w:rsid w:val="002007F3"/>
    <w:rsid w:val="002035CA"/>
    <w:rsid w:val="00203CC1"/>
    <w:rsid w:val="00207D47"/>
    <w:rsid w:val="002100DC"/>
    <w:rsid w:val="002102DE"/>
    <w:rsid w:val="002216F5"/>
    <w:rsid w:val="00225F8B"/>
    <w:rsid w:val="00226C99"/>
    <w:rsid w:val="00232510"/>
    <w:rsid w:val="0023339D"/>
    <w:rsid w:val="00233D68"/>
    <w:rsid w:val="0023489C"/>
    <w:rsid w:val="00234E8B"/>
    <w:rsid w:val="00240697"/>
    <w:rsid w:val="00240EF4"/>
    <w:rsid w:val="0024717D"/>
    <w:rsid w:val="002479D0"/>
    <w:rsid w:val="00251045"/>
    <w:rsid w:val="002517B8"/>
    <w:rsid w:val="00254A68"/>
    <w:rsid w:val="0025614B"/>
    <w:rsid w:val="0026038E"/>
    <w:rsid w:val="002604ED"/>
    <w:rsid w:val="00260BA0"/>
    <w:rsid w:val="00264CC6"/>
    <w:rsid w:val="002709BB"/>
    <w:rsid w:val="002718CF"/>
    <w:rsid w:val="00273482"/>
    <w:rsid w:val="002763A0"/>
    <w:rsid w:val="00283C6D"/>
    <w:rsid w:val="00287B54"/>
    <w:rsid w:val="002909B8"/>
    <w:rsid w:val="0029282F"/>
    <w:rsid w:val="0029750C"/>
    <w:rsid w:val="00297CFF"/>
    <w:rsid w:val="002A19CB"/>
    <w:rsid w:val="002A3C83"/>
    <w:rsid w:val="002A4D18"/>
    <w:rsid w:val="002A5BAB"/>
    <w:rsid w:val="002A7EF8"/>
    <w:rsid w:val="002B083A"/>
    <w:rsid w:val="002B1A69"/>
    <w:rsid w:val="002B4C93"/>
    <w:rsid w:val="002B591C"/>
    <w:rsid w:val="002B7692"/>
    <w:rsid w:val="002C6633"/>
    <w:rsid w:val="002D03C8"/>
    <w:rsid w:val="002D2EBD"/>
    <w:rsid w:val="002D3A83"/>
    <w:rsid w:val="002D3B85"/>
    <w:rsid w:val="002D40C9"/>
    <w:rsid w:val="002D4E52"/>
    <w:rsid w:val="002D6EDE"/>
    <w:rsid w:val="002E613E"/>
    <w:rsid w:val="002F1835"/>
    <w:rsid w:val="002F2A3A"/>
    <w:rsid w:val="002F7754"/>
    <w:rsid w:val="00303950"/>
    <w:rsid w:val="00305B98"/>
    <w:rsid w:val="0030709D"/>
    <w:rsid w:val="00312254"/>
    <w:rsid w:val="00312EA5"/>
    <w:rsid w:val="0031302A"/>
    <w:rsid w:val="00314027"/>
    <w:rsid w:val="003146A1"/>
    <w:rsid w:val="0031571D"/>
    <w:rsid w:val="00321080"/>
    <w:rsid w:val="003220C3"/>
    <w:rsid w:val="00330267"/>
    <w:rsid w:val="00330936"/>
    <w:rsid w:val="0033242E"/>
    <w:rsid w:val="003342C2"/>
    <w:rsid w:val="0033498F"/>
    <w:rsid w:val="00341A95"/>
    <w:rsid w:val="00344424"/>
    <w:rsid w:val="00352DC3"/>
    <w:rsid w:val="00353C18"/>
    <w:rsid w:val="00361ABA"/>
    <w:rsid w:val="00363FBF"/>
    <w:rsid w:val="003673C5"/>
    <w:rsid w:val="00370B24"/>
    <w:rsid w:val="00375C8B"/>
    <w:rsid w:val="00380361"/>
    <w:rsid w:val="003829DD"/>
    <w:rsid w:val="00384640"/>
    <w:rsid w:val="0038730D"/>
    <w:rsid w:val="003924EF"/>
    <w:rsid w:val="003929D8"/>
    <w:rsid w:val="0039557B"/>
    <w:rsid w:val="0039648E"/>
    <w:rsid w:val="003A168F"/>
    <w:rsid w:val="003A2112"/>
    <w:rsid w:val="003A53C2"/>
    <w:rsid w:val="003A7676"/>
    <w:rsid w:val="003B01B6"/>
    <w:rsid w:val="003B45AA"/>
    <w:rsid w:val="003B45BA"/>
    <w:rsid w:val="003B6642"/>
    <w:rsid w:val="003C28E4"/>
    <w:rsid w:val="003C3EFE"/>
    <w:rsid w:val="003D05A2"/>
    <w:rsid w:val="003D0837"/>
    <w:rsid w:val="003D7F88"/>
    <w:rsid w:val="003E02A1"/>
    <w:rsid w:val="003E07FC"/>
    <w:rsid w:val="003E7A19"/>
    <w:rsid w:val="003E7F1B"/>
    <w:rsid w:val="003F4B7C"/>
    <w:rsid w:val="00404496"/>
    <w:rsid w:val="00412F1B"/>
    <w:rsid w:val="004146FB"/>
    <w:rsid w:val="004176DC"/>
    <w:rsid w:val="00417F20"/>
    <w:rsid w:val="00420810"/>
    <w:rsid w:val="004229A1"/>
    <w:rsid w:val="00426380"/>
    <w:rsid w:val="00426ACE"/>
    <w:rsid w:val="0042792F"/>
    <w:rsid w:val="00427D83"/>
    <w:rsid w:val="00430390"/>
    <w:rsid w:val="00446BD0"/>
    <w:rsid w:val="00450274"/>
    <w:rsid w:val="00451A2A"/>
    <w:rsid w:val="00452446"/>
    <w:rsid w:val="00453456"/>
    <w:rsid w:val="004576E6"/>
    <w:rsid w:val="0046730C"/>
    <w:rsid w:val="00471413"/>
    <w:rsid w:val="00476DE4"/>
    <w:rsid w:val="00481A48"/>
    <w:rsid w:val="004844D0"/>
    <w:rsid w:val="004851C0"/>
    <w:rsid w:val="00490A54"/>
    <w:rsid w:val="004936FC"/>
    <w:rsid w:val="00496297"/>
    <w:rsid w:val="00496CCA"/>
    <w:rsid w:val="004A4CC0"/>
    <w:rsid w:val="004B3589"/>
    <w:rsid w:val="004B409F"/>
    <w:rsid w:val="004B5591"/>
    <w:rsid w:val="004B790E"/>
    <w:rsid w:val="004C29B0"/>
    <w:rsid w:val="004C3171"/>
    <w:rsid w:val="004C3DD6"/>
    <w:rsid w:val="004C6127"/>
    <w:rsid w:val="004C629B"/>
    <w:rsid w:val="004D0E0A"/>
    <w:rsid w:val="004D3555"/>
    <w:rsid w:val="004E0065"/>
    <w:rsid w:val="004E3F96"/>
    <w:rsid w:val="004E4A6B"/>
    <w:rsid w:val="004E5289"/>
    <w:rsid w:val="004E56CC"/>
    <w:rsid w:val="004E5FC0"/>
    <w:rsid w:val="004E6C13"/>
    <w:rsid w:val="004F108D"/>
    <w:rsid w:val="004F1744"/>
    <w:rsid w:val="004F2394"/>
    <w:rsid w:val="004F4318"/>
    <w:rsid w:val="004F53CA"/>
    <w:rsid w:val="004F54FB"/>
    <w:rsid w:val="005003E7"/>
    <w:rsid w:val="005064EB"/>
    <w:rsid w:val="00510380"/>
    <w:rsid w:val="00511B86"/>
    <w:rsid w:val="00515643"/>
    <w:rsid w:val="0052295D"/>
    <w:rsid w:val="00523B18"/>
    <w:rsid w:val="00527C91"/>
    <w:rsid w:val="00531D7D"/>
    <w:rsid w:val="00531EC8"/>
    <w:rsid w:val="0053561C"/>
    <w:rsid w:val="00535A12"/>
    <w:rsid w:val="00537C18"/>
    <w:rsid w:val="00544306"/>
    <w:rsid w:val="005468EB"/>
    <w:rsid w:val="00546A26"/>
    <w:rsid w:val="00553B15"/>
    <w:rsid w:val="0056475F"/>
    <w:rsid w:val="00564BD7"/>
    <w:rsid w:val="00564E60"/>
    <w:rsid w:val="00576A77"/>
    <w:rsid w:val="00576A90"/>
    <w:rsid w:val="00584D8E"/>
    <w:rsid w:val="00584DE4"/>
    <w:rsid w:val="0059203C"/>
    <w:rsid w:val="005933D6"/>
    <w:rsid w:val="005975E4"/>
    <w:rsid w:val="005A158A"/>
    <w:rsid w:val="005A491C"/>
    <w:rsid w:val="005B26E8"/>
    <w:rsid w:val="005B798E"/>
    <w:rsid w:val="005C0251"/>
    <w:rsid w:val="005C1BEB"/>
    <w:rsid w:val="005D3091"/>
    <w:rsid w:val="005D415B"/>
    <w:rsid w:val="005D62EE"/>
    <w:rsid w:val="005D6D4D"/>
    <w:rsid w:val="005D7DC1"/>
    <w:rsid w:val="005E0710"/>
    <w:rsid w:val="005E2B1A"/>
    <w:rsid w:val="005E4498"/>
    <w:rsid w:val="005E706B"/>
    <w:rsid w:val="005F54CE"/>
    <w:rsid w:val="005F6292"/>
    <w:rsid w:val="005F62B4"/>
    <w:rsid w:val="006039E3"/>
    <w:rsid w:val="00604840"/>
    <w:rsid w:val="0060495E"/>
    <w:rsid w:val="00605024"/>
    <w:rsid w:val="00606C31"/>
    <w:rsid w:val="00615E85"/>
    <w:rsid w:val="0061743A"/>
    <w:rsid w:val="00622631"/>
    <w:rsid w:val="006258C6"/>
    <w:rsid w:val="00626079"/>
    <w:rsid w:val="0062723F"/>
    <w:rsid w:val="00645453"/>
    <w:rsid w:val="00651013"/>
    <w:rsid w:val="00651896"/>
    <w:rsid w:val="00651D0F"/>
    <w:rsid w:val="00652268"/>
    <w:rsid w:val="00653294"/>
    <w:rsid w:val="006624B0"/>
    <w:rsid w:val="00663BC3"/>
    <w:rsid w:val="00672C6A"/>
    <w:rsid w:val="006756E1"/>
    <w:rsid w:val="00676652"/>
    <w:rsid w:val="0068301F"/>
    <w:rsid w:val="00685000"/>
    <w:rsid w:val="00685FE0"/>
    <w:rsid w:val="00692011"/>
    <w:rsid w:val="00692B31"/>
    <w:rsid w:val="00694337"/>
    <w:rsid w:val="00697E03"/>
    <w:rsid w:val="006A23D5"/>
    <w:rsid w:val="006A30D8"/>
    <w:rsid w:val="006A3B9E"/>
    <w:rsid w:val="006B6C7F"/>
    <w:rsid w:val="006C069A"/>
    <w:rsid w:val="006C26E8"/>
    <w:rsid w:val="006C4129"/>
    <w:rsid w:val="006C43C8"/>
    <w:rsid w:val="006C5BB0"/>
    <w:rsid w:val="006C5D6B"/>
    <w:rsid w:val="006D0D65"/>
    <w:rsid w:val="006D627B"/>
    <w:rsid w:val="006D713A"/>
    <w:rsid w:val="006D7E07"/>
    <w:rsid w:val="006E04B1"/>
    <w:rsid w:val="006E11B6"/>
    <w:rsid w:val="006E44FE"/>
    <w:rsid w:val="006E5619"/>
    <w:rsid w:val="006E5F28"/>
    <w:rsid w:val="006E700A"/>
    <w:rsid w:val="006F0A91"/>
    <w:rsid w:val="006F1731"/>
    <w:rsid w:val="00704F32"/>
    <w:rsid w:val="0070543F"/>
    <w:rsid w:val="007061F5"/>
    <w:rsid w:val="0070697D"/>
    <w:rsid w:val="00711E36"/>
    <w:rsid w:val="00713FAD"/>
    <w:rsid w:val="00717804"/>
    <w:rsid w:val="00723675"/>
    <w:rsid w:val="00725B7B"/>
    <w:rsid w:val="0073112C"/>
    <w:rsid w:val="00732266"/>
    <w:rsid w:val="00733149"/>
    <w:rsid w:val="00733E1D"/>
    <w:rsid w:val="00736E48"/>
    <w:rsid w:val="007410FB"/>
    <w:rsid w:val="00745D5B"/>
    <w:rsid w:val="00751596"/>
    <w:rsid w:val="0075778D"/>
    <w:rsid w:val="007610E2"/>
    <w:rsid w:val="007626CD"/>
    <w:rsid w:val="00766417"/>
    <w:rsid w:val="00771185"/>
    <w:rsid w:val="00772401"/>
    <w:rsid w:val="00775421"/>
    <w:rsid w:val="00775E7D"/>
    <w:rsid w:val="00780281"/>
    <w:rsid w:val="00782450"/>
    <w:rsid w:val="007839D3"/>
    <w:rsid w:val="00785A20"/>
    <w:rsid w:val="007A0068"/>
    <w:rsid w:val="007A099A"/>
    <w:rsid w:val="007A150B"/>
    <w:rsid w:val="007A1A8C"/>
    <w:rsid w:val="007A3AD2"/>
    <w:rsid w:val="007B011D"/>
    <w:rsid w:val="007B5077"/>
    <w:rsid w:val="007C045C"/>
    <w:rsid w:val="007C4543"/>
    <w:rsid w:val="007C7107"/>
    <w:rsid w:val="007C7AB8"/>
    <w:rsid w:val="007D5010"/>
    <w:rsid w:val="007D5901"/>
    <w:rsid w:val="007D728A"/>
    <w:rsid w:val="007D79B3"/>
    <w:rsid w:val="007E11BE"/>
    <w:rsid w:val="007E1428"/>
    <w:rsid w:val="007E2AEE"/>
    <w:rsid w:val="007E77C4"/>
    <w:rsid w:val="007F1E59"/>
    <w:rsid w:val="007F468B"/>
    <w:rsid w:val="007F56C3"/>
    <w:rsid w:val="007F665B"/>
    <w:rsid w:val="00801877"/>
    <w:rsid w:val="00802143"/>
    <w:rsid w:val="00802DA7"/>
    <w:rsid w:val="008030DD"/>
    <w:rsid w:val="008033B8"/>
    <w:rsid w:val="008036DC"/>
    <w:rsid w:val="008048B5"/>
    <w:rsid w:val="00804DCA"/>
    <w:rsid w:val="008121B5"/>
    <w:rsid w:val="00812209"/>
    <w:rsid w:val="00814355"/>
    <w:rsid w:val="008208C0"/>
    <w:rsid w:val="008255E5"/>
    <w:rsid w:val="00826194"/>
    <w:rsid w:val="00827E87"/>
    <w:rsid w:val="00831A5B"/>
    <w:rsid w:val="00833723"/>
    <w:rsid w:val="0083391E"/>
    <w:rsid w:val="0083626E"/>
    <w:rsid w:val="008420BB"/>
    <w:rsid w:val="00842F4E"/>
    <w:rsid w:val="0085004B"/>
    <w:rsid w:val="0085253B"/>
    <w:rsid w:val="008633EA"/>
    <w:rsid w:val="00863F55"/>
    <w:rsid w:val="00871A8E"/>
    <w:rsid w:val="008726BC"/>
    <w:rsid w:val="008737A4"/>
    <w:rsid w:val="00880FB6"/>
    <w:rsid w:val="00882B9E"/>
    <w:rsid w:val="00883070"/>
    <w:rsid w:val="00884298"/>
    <w:rsid w:val="008848AC"/>
    <w:rsid w:val="00884EB6"/>
    <w:rsid w:val="00890A78"/>
    <w:rsid w:val="00894C08"/>
    <w:rsid w:val="0089503E"/>
    <w:rsid w:val="008A00A7"/>
    <w:rsid w:val="008A3911"/>
    <w:rsid w:val="008A6C1E"/>
    <w:rsid w:val="008A6E55"/>
    <w:rsid w:val="008A7343"/>
    <w:rsid w:val="008B5589"/>
    <w:rsid w:val="008B5739"/>
    <w:rsid w:val="008B6BCA"/>
    <w:rsid w:val="008C091B"/>
    <w:rsid w:val="008C332E"/>
    <w:rsid w:val="008D4433"/>
    <w:rsid w:val="008D5A6E"/>
    <w:rsid w:val="008E546A"/>
    <w:rsid w:val="00904239"/>
    <w:rsid w:val="009159D6"/>
    <w:rsid w:val="00926B1B"/>
    <w:rsid w:val="0092742C"/>
    <w:rsid w:val="009319E8"/>
    <w:rsid w:val="009329D8"/>
    <w:rsid w:val="00933F58"/>
    <w:rsid w:val="00942969"/>
    <w:rsid w:val="00976B0E"/>
    <w:rsid w:val="00977F37"/>
    <w:rsid w:val="009847E2"/>
    <w:rsid w:val="00984B4B"/>
    <w:rsid w:val="00985A7E"/>
    <w:rsid w:val="0098611B"/>
    <w:rsid w:val="009A0588"/>
    <w:rsid w:val="009A561F"/>
    <w:rsid w:val="009A5E4B"/>
    <w:rsid w:val="009B1520"/>
    <w:rsid w:val="009B1CA8"/>
    <w:rsid w:val="009B2F4C"/>
    <w:rsid w:val="009B3EE6"/>
    <w:rsid w:val="009B68F6"/>
    <w:rsid w:val="009B6B08"/>
    <w:rsid w:val="009C1500"/>
    <w:rsid w:val="009C482B"/>
    <w:rsid w:val="009C79F7"/>
    <w:rsid w:val="009D29C5"/>
    <w:rsid w:val="009D503E"/>
    <w:rsid w:val="009D5E25"/>
    <w:rsid w:val="009E0C48"/>
    <w:rsid w:val="009E0DE9"/>
    <w:rsid w:val="009E10EC"/>
    <w:rsid w:val="009E6BE6"/>
    <w:rsid w:val="009E6CA7"/>
    <w:rsid w:val="009E7241"/>
    <w:rsid w:val="009F26C8"/>
    <w:rsid w:val="009F5700"/>
    <w:rsid w:val="009F6A86"/>
    <w:rsid w:val="009F7B1D"/>
    <w:rsid w:val="00A00C92"/>
    <w:rsid w:val="00A078D4"/>
    <w:rsid w:val="00A10E2F"/>
    <w:rsid w:val="00A13C78"/>
    <w:rsid w:val="00A14974"/>
    <w:rsid w:val="00A15433"/>
    <w:rsid w:val="00A15D47"/>
    <w:rsid w:val="00A20275"/>
    <w:rsid w:val="00A205D6"/>
    <w:rsid w:val="00A40D99"/>
    <w:rsid w:val="00A41430"/>
    <w:rsid w:val="00A41D61"/>
    <w:rsid w:val="00A46956"/>
    <w:rsid w:val="00A47E5B"/>
    <w:rsid w:val="00A47ED9"/>
    <w:rsid w:val="00A52035"/>
    <w:rsid w:val="00A54063"/>
    <w:rsid w:val="00A61EB0"/>
    <w:rsid w:val="00A6409E"/>
    <w:rsid w:val="00A67325"/>
    <w:rsid w:val="00A7514A"/>
    <w:rsid w:val="00A752A1"/>
    <w:rsid w:val="00A75FEF"/>
    <w:rsid w:val="00A80DA4"/>
    <w:rsid w:val="00A858A8"/>
    <w:rsid w:val="00A867B3"/>
    <w:rsid w:val="00A878FC"/>
    <w:rsid w:val="00A87CF3"/>
    <w:rsid w:val="00A97809"/>
    <w:rsid w:val="00AA393C"/>
    <w:rsid w:val="00AA52A1"/>
    <w:rsid w:val="00AA5D75"/>
    <w:rsid w:val="00AB16AF"/>
    <w:rsid w:val="00AC03AB"/>
    <w:rsid w:val="00AC393E"/>
    <w:rsid w:val="00AC78EE"/>
    <w:rsid w:val="00AD0180"/>
    <w:rsid w:val="00AD110A"/>
    <w:rsid w:val="00AD2861"/>
    <w:rsid w:val="00AE2FD3"/>
    <w:rsid w:val="00AF166F"/>
    <w:rsid w:val="00AF21CC"/>
    <w:rsid w:val="00AF3CD2"/>
    <w:rsid w:val="00AF44A5"/>
    <w:rsid w:val="00AF4FC7"/>
    <w:rsid w:val="00AF5BE3"/>
    <w:rsid w:val="00AF7106"/>
    <w:rsid w:val="00B0003A"/>
    <w:rsid w:val="00B011ED"/>
    <w:rsid w:val="00B01BA4"/>
    <w:rsid w:val="00B01F3B"/>
    <w:rsid w:val="00B03FA2"/>
    <w:rsid w:val="00B05945"/>
    <w:rsid w:val="00B0683F"/>
    <w:rsid w:val="00B10F23"/>
    <w:rsid w:val="00B1540F"/>
    <w:rsid w:val="00B21A6A"/>
    <w:rsid w:val="00B22D81"/>
    <w:rsid w:val="00B270DB"/>
    <w:rsid w:val="00B31AFD"/>
    <w:rsid w:val="00B35481"/>
    <w:rsid w:val="00B406F0"/>
    <w:rsid w:val="00B406FC"/>
    <w:rsid w:val="00B429A1"/>
    <w:rsid w:val="00B46E83"/>
    <w:rsid w:val="00B50E80"/>
    <w:rsid w:val="00B53183"/>
    <w:rsid w:val="00B5460D"/>
    <w:rsid w:val="00B56AC8"/>
    <w:rsid w:val="00B57A40"/>
    <w:rsid w:val="00B57B8D"/>
    <w:rsid w:val="00B62887"/>
    <w:rsid w:val="00B63443"/>
    <w:rsid w:val="00B667E0"/>
    <w:rsid w:val="00B71CCE"/>
    <w:rsid w:val="00B80C93"/>
    <w:rsid w:val="00B872B1"/>
    <w:rsid w:val="00B92652"/>
    <w:rsid w:val="00B92787"/>
    <w:rsid w:val="00B927E8"/>
    <w:rsid w:val="00B94182"/>
    <w:rsid w:val="00B94788"/>
    <w:rsid w:val="00BA0411"/>
    <w:rsid w:val="00BA30D6"/>
    <w:rsid w:val="00BB1F35"/>
    <w:rsid w:val="00BB2E00"/>
    <w:rsid w:val="00BB6BE9"/>
    <w:rsid w:val="00BC0A46"/>
    <w:rsid w:val="00BD372F"/>
    <w:rsid w:val="00BD373A"/>
    <w:rsid w:val="00BD40DB"/>
    <w:rsid w:val="00BD42BA"/>
    <w:rsid w:val="00BD684B"/>
    <w:rsid w:val="00BD7649"/>
    <w:rsid w:val="00BE1760"/>
    <w:rsid w:val="00BE23BF"/>
    <w:rsid w:val="00BE3D24"/>
    <w:rsid w:val="00BE54EB"/>
    <w:rsid w:val="00BE7097"/>
    <w:rsid w:val="00BF28AD"/>
    <w:rsid w:val="00BF5C52"/>
    <w:rsid w:val="00BF7235"/>
    <w:rsid w:val="00C00857"/>
    <w:rsid w:val="00C1208B"/>
    <w:rsid w:val="00C1213D"/>
    <w:rsid w:val="00C147E8"/>
    <w:rsid w:val="00C15B92"/>
    <w:rsid w:val="00C20A7C"/>
    <w:rsid w:val="00C21D90"/>
    <w:rsid w:val="00C23F55"/>
    <w:rsid w:val="00C25428"/>
    <w:rsid w:val="00C263F5"/>
    <w:rsid w:val="00C31ADB"/>
    <w:rsid w:val="00C3509D"/>
    <w:rsid w:val="00C378B0"/>
    <w:rsid w:val="00C564C2"/>
    <w:rsid w:val="00C57403"/>
    <w:rsid w:val="00C5769A"/>
    <w:rsid w:val="00C62645"/>
    <w:rsid w:val="00C632DD"/>
    <w:rsid w:val="00C6600F"/>
    <w:rsid w:val="00C668CA"/>
    <w:rsid w:val="00C71C83"/>
    <w:rsid w:val="00C73DD7"/>
    <w:rsid w:val="00C74638"/>
    <w:rsid w:val="00C8004C"/>
    <w:rsid w:val="00C80EA0"/>
    <w:rsid w:val="00C82F7B"/>
    <w:rsid w:val="00C84F80"/>
    <w:rsid w:val="00C869BD"/>
    <w:rsid w:val="00C912B3"/>
    <w:rsid w:val="00C94B0B"/>
    <w:rsid w:val="00C95661"/>
    <w:rsid w:val="00C95BEB"/>
    <w:rsid w:val="00CA117E"/>
    <w:rsid w:val="00CA2F31"/>
    <w:rsid w:val="00CB0D9C"/>
    <w:rsid w:val="00CB22A8"/>
    <w:rsid w:val="00CB3652"/>
    <w:rsid w:val="00CC3A27"/>
    <w:rsid w:val="00CD4F25"/>
    <w:rsid w:val="00CE6450"/>
    <w:rsid w:val="00CE6CC2"/>
    <w:rsid w:val="00CF2A85"/>
    <w:rsid w:val="00CF5970"/>
    <w:rsid w:val="00CF5B79"/>
    <w:rsid w:val="00CF6BE7"/>
    <w:rsid w:val="00CF6E1A"/>
    <w:rsid w:val="00CF7AA1"/>
    <w:rsid w:val="00D04EA7"/>
    <w:rsid w:val="00D067D1"/>
    <w:rsid w:val="00D105E9"/>
    <w:rsid w:val="00D12BEA"/>
    <w:rsid w:val="00D154FD"/>
    <w:rsid w:val="00D25AC2"/>
    <w:rsid w:val="00D27E92"/>
    <w:rsid w:val="00D30B1C"/>
    <w:rsid w:val="00D31EF5"/>
    <w:rsid w:val="00D35C52"/>
    <w:rsid w:val="00D41C43"/>
    <w:rsid w:val="00D4247C"/>
    <w:rsid w:val="00D42DAA"/>
    <w:rsid w:val="00D46EAB"/>
    <w:rsid w:val="00D47F77"/>
    <w:rsid w:val="00D52FAA"/>
    <w:rsid w:val="00D60194"/>
    <w:rsid w:val="00D61446"/>
    <w:rsid w:val="00D65EB7"/>
    <w:rsid w:val="00D66CB0"/>
    <w:rsid w:val="00D6728B"/>
    <w:rsid w:val="00D7235D"/>
    <w:rsid w:val="00D72769"/>
    <w:rsid w:val="00D734FE"/>
    <w:rsid w:val="00D76F93"/>
    <w:rsid w:val="00D836CD"/>
    <w:rsid w:val="00D83B04"/>
    <w:rsid w:val="00D93412"/>
    <w:rsid w:val="00D96599"/>
    <w:rsid w:val="00DA6B77"/>
    <w:rsid w:val="00DA73DE"/>
    <w:rsid w:val="00DB30E5"/>
    <w:rsid w:val="00DB6942"/>
    <w:rsid w:val="00DB6A94"/>
    <w:rsid w:val="00DC0F40"/>
    <w:rsid w:val="00DC2A02"/>
    <w:rsid w:val="00DC7FD2"/>
    <w:rsid w:val="00DD33F5"/>
    <w:rsid w:val="00DD3D38"/>
    <w:rsid w:val="00DD3F79"/>
    <w:rsid w:val="00DD5EA2"/>
    <w:rsid w:val="00DE1556"/>
    <w:rsid w:val="00DE3FF0"/>
    <w:rsid w:val="00DE584B"/>
    <w:rsid w:val="00DF2D71"/>
    <w:rsid w:val="00DF4266"/>
    <w:rsid w:val="00DF61C8"/>
    <w:rsid w:val="00E00D6C"/>
    <w:rsid w:val="00E1079D"/>
    <w:rsid w:val="00E10BEE"/>
    <w:rsid w:val="00E10C65"/>
    <w:rsid w:val="00E114D7"/>
    <w:rsid w:val="00E1174B"/>
    <w:rsid w:val="00E178DA"/>
    <w:rsid w:val="00E202FA"/>
    <w:rsid w:val="00E24A26"/>
    <w:rsid w:val="00E24E27"/>
    <w:rsid w:val="00E31F9C"/>
    <w:rsid w:val="00E32DFF"/>
    <w:rsid w:val="00E33820"/>
    <w:rsid w:val="00E414A7"/>
    <w:rsid w:val="00E452DE"/>
    <w:rsid w:val="00E45916"/>
    <w:rsid w:val="00E45DEA"/>
    <w:rsid w:val="00E47D36"/>
    <w:rsid w:val="00E54F81"/>
    <w:rsid w:val="00E55A35"/>
    <w:rsid w:val="00E61389"/>
    <w:rsid w:val="00E638C7"/>
    <w:rsid w:val="00E6544C"/>
    <w:rsid w:val="00E6603D"/>
    <w:rsid w:val="00E66E0C"/>
    <w:rsid w:val="00E71035"/>
    <w:rsid w:val="00E725D8"/>
    <w:rsid w:val="00E7596D"/>
    <w:rsid w:val="00E775B9"/>
    <w:rsid w:val="00E84564"/>
    <w:rsid w:val="00E9193B"/>
    <w:rsid w:val="00E94F0C"/>
    <w:rsid w:val="00E950D9"/>
    <w:rsid w:val="00EA7724"/>
    <w:rsid w:val="00EA7797"/>
    <w:rsid w:val="00EB02C1"/>
    <w:rsid w:val="00EB1441"/>
    <w:rsid w:val="00EB2A06"/>
    <w:rsid w:val="00EB457D"/>
    <w:rsid w:val="00EB4C28"/>
    <w:rsid w:val="00EC0B16"/>
    <w:rsid w:val="00EC4DBB"/>
    <w:rsid w:val="00ED472B"/>
    <w:rsid w:val="00EE4165"/>
    <w:rsid w:val="00EE4818"/>
    <w:rsid w:val="00EE6AE8"/>
    <w:rsid w:val="00F053FB"/>
    <w:rsid w:val="00F05714"/>
    <w:rsid w:val="00F11CEF"/>
    <w:rsid w:val="00F14649"/>
    <w:rsid w:val="00F212DD"/>
    <w:rsid w:val="00F23C3B"/>
    <w:rsid w:val="00F26B4C"/>
    <w:rsid w:val="00F30B48"/>
    <w:rsid w:val="00F3307F"/>
    <w:rsid w:val="00F341C8"/>
    <w:rsid w:val="00F3503B"/>
    <w:rsid w:val="00F360C7"/>
    <w:rsid w:val="00F3629D"/>
    <w:rsid w:val="00F401D0"/>
    <w:rsid w:val="00F415FB"/>
    <w:rsid w:val="00F43B47"/>
    <w:rsid w:val="00F451AE"/>
    <w:rsid w:val="00F478C6"/>
    <w:rsid w:val="00F5417A"/>
    <w:rsid w:val="00F546F0"/>
    <w:rsid w:val="00F54975"/>
    <w:rsid w:val="00F602BF"/>
    <w:rsid w:val="00F603D6"/>
    <w:rsid w:val="00F645BC"/>
    <w:rsid w:val="00F70A4C"/>
    <w:rsid w:val="00F75515"/>
    <w:rsid w:val="00F75777"/>
    <w:rsid w:val="00F805FF"/>
    <w:rsid w:val="00F819A8"/>
    <w:rsid w:val="00F83A12"/>
    <w:rsid w:val="00F95AFB"/>
    <w:rsid w:val="00FA088B"/>
    <w:rsid w:val="00FA1797"/>
    <w:rsid w:val="00FA4467"/>
    <w:rsid w:val="00FA559C"/>
    <w:rsid w:val="00FA5C48"/>
    <w:rsid w:val="00FA65D2"/>
    <w:rsid w:val="00FA680F"/>
    <w:rsid w:val="00FB0863"/>
    <w:rsid w:val="00FB2B9A"/>
    <w:rsid w:val="00FB381F"/>
    <w:rsid w:val="00FB4006"/>
    <w:rsid w:val="00FB6B30"/>
    <w:rsid w:val="00FC090F"/>
    <w:rsid w:val="00FC26EE"/>
    <w:rsid w:val="00FC4CCA"/>
    <w:rsid w:val="00FD2AE1"/>
    <w:rsid w:val="00FD2DF2"/>
    <w:rsid w:val="00FD2FD1"/>
    <w:rsid w:val="00FD4ED9"/>
    <w:rsid w:val="00FD75DE"/>
    <w:rsid w:val="00FE2854"/>
    <w:rsid w:val="00FE516E"/>
    <w:rsid w:val="00FF30EE"/>
    <w:rsid w:val="00FF46CB"/>
    <w:rsid w:val="00FF6389"/>
    <w:rsid w:val="37D6C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B40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9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1040CE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40CE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1040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1040CE"/>
    <w:rPr>
      <w:b/>
      <w:bCs/>
    </w:rPr>
  </w:style>
  <w:style w:type="character" w:styleId="Hyperlink">
    <w:name w:val="Hyperlink"/>
    <w:basedOn w:val="DefaultParagraphFont"/>
    <w:unhideWhenUsed/>
    <w:rsid w:val="001040CE"/>
    <w:rPr>
      <w:color w:val="0000FF"/>
      <w:u w:val="single"/>
    </w:rPr>
  </w:style>
  <w:style w:type="character" w:styleId="PageNumber">
    <w:name w:val="page number"/>
    <w:basedOn w:val="DefaultParagraphFont"/>
    <w:qFormat/>
    <w:rsid w:val="001040CE"/>
  </w:style>
  <w:style w:type="paragraph" w:customStyle="1" w:styleId="aug">
    <w:name w:val="aug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szCs w:val="20"/>
      <w:lang w:val="en-GB" w:eastAsia="ar-SA"/>
    </w:rPr>
  </w:style>
  <w:style w:type="paragraph" w:customStyle="1" w:styleId="aff">
    <w:name w:val="aff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i/>
      <w:szCs w:val="20"/>
      <w:lang w:val="en-GB" w:eastAsia="ar-SA"/>
    </w:rPr>
  </w:style>
  <w:style w:type="paragraph" w:customStyle="1" w:styleId="footnote">
    <w:name w:val="footnote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sz w:val="20"/>
      <w:szCs w:val="20"/>
      <w:lang w:val="en-GB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2479D0"/>
    <w:rPr>
      <w:rFonts w:asciiTheme="majorHAnsi" w:eastAsiaTheme="majorEastAsia" w:hAnsiTheme="majorHAnsi" w:cstheme="majorBidi"/>
      <w:b/>
      <w:bCs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80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D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D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D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D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D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A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C06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C069A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B5591"/>
    <w:pPr>
      <w:ind w:left="720"/>
      <w:contextualSpacing/>
    </w:pPr>
  </w:style>
  <w:style w:type="paragraph" w:customStyle="1" w:styleId="bibcit">
    <w:name w:val="bibcit"/>
    <w:basedOn w:val="Normal"/>
    <w:rsid w:val="00D7235D"/>
    <w:pPr>
      <w:spacing w:after="120" w:line="4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ack">
    <w:name w:val="ack"/>
    <w:basedOn w:val="Normal"/>
    <w:rsid w:val="00D7235D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rr">
    <w:name w:val="corr"/>
    <w:basedOn w:val="Normal"/>
    <w:rsid w:val="00D7235D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641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B6BE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0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03C8"/>
    <w:rPr>
      <w:rFonts w:ascii="Courier" w:hAnsi="Courier" w:cs="Courier"/>
      <w:sz w:val="20"/>
      <w:szCs w:val="20"/>
    </w:rPr>
  </w:style>
  <w:style w:type="character" w:customStyle="1" w:styleId="apple-converted-space">
    <w:name w:val="apple-converted-space"/>
    <w:basedOn w:val="DefaultParagraphFont"/>
    <w:rsid w:val="00C62645"/>
  </w:style>
  <w:style w:type="character" w:styleId="Emphasis">
    <w:name w:val="Emphasis"/>
    <w:basedOn w:val="DefaultParagraphFont"/>
    <w:uiPriority w:val="20"/>
    <w:qFormat/>
    <w:rsid w:val="00C62645"/>
    <w:rPr>
      <w:i/>
      <w:iCs/>
    </w:rPr>
  </w:style>
  <w:style w:type="character" w:customStyle="1" w:styleId="apple-tab-span">
    <w:name w:val="apple-tab-span"/>
    <w:basedOn w:val="DefaultParagraphFont"/>
    <w:rsid w:val="009159D6"/>
  </w:style>
  <w:style w:type="character" w:styleId="LineNumber">
    <w:name w:val="line number"/>
    <w:basedOn w:val="DefaultParagraphFont"/>
    <w:uiPriority w:val="99"/>
    <w:semiHidden/>
    <w:unhideWhenUsed/>
    <w:rsid w:val="00C564C2"/>
  </w:style>
  <w:style w:type="paragraph" w:styleId="Footer">
    <w:name w:val="footer"/>
    <w:basedOn w:val="Normal"/>
    <w:link w:val="FooterChar"/>
    <w:uiPriority w:val="99"/>
    <w:unhideWhenUsed/>
    <w:rsid w:val="00C564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4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9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1040CE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40CE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1040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1040CE"/>
    <w:rPr>
      <w:b/>
      <w:bCs/>
    </w:rPr>
  </w:style>
  <w:style w:type="character" w:styleId="Hyperlink">
    <w:name w:val="Hyperlink"/>
    <w:basedOn w:val="DefaultParagraphFont"/>
    <w:unhideWhenUsed/>
    <w:rsid w:val="001040CE"/>
    <w:rPr>
      <w:color w:val="0000FF"/>
      <w:u w:val="single"/>
    </w:rPr>
  </w:style>
  <w:style w:type="character" w:styleId="PageNumber">
    <w:name w:val="page number"/>
    <w:basedOn w:val="DefaultParagraphFont"/>
    <w:qFormat/>
    <w:rsid w:val="001040CE"/>
  </w:style>
  <w:style w:type="paragraph" w:customStyle="1" w:styleId="aug">
    <w:name w:val="aug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szCs w:val="20"/>
      <w:lang w:val="en-GB" w:eastAsia="ar-SA"/>
    </w:rPr>
  </w:style>
  <w:style w:type="paragraph" w:customStyle="1" w:styleId="aff">
    <w:name w:val="aff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i/>
      <w:szCs w:val="20"/>
      <w:lang w:val="en-GB" w:eastAsia="ar-SA"/>
    </w:rPr>
  </w:style>
  <w:style w:type="paragraph" w:customStyle="1" w:styleId="footnote">
    <w:name w:val="footnote"/>
    <w:basedOn w:val="Normal"/>
    <w:rsid w:val="001040CE"/>
    <w:pPr>
      <w:suppressAutoHyphens/>
      <w:spacing w:after="240" w:line="480" w:lineRule="atLeast"/>
    </w:pPr>
    <w:rPr>
      <w:rFonts w:ascii="Times New Roman" w:eastAsia="Arial" w:hAnsi="Times New Roman" w:cs="Times New Roman"/>
      <w:sz w:val="20"/>
      <w:szCs w:val="20"/>
      <w:lang w:val="en-GB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2479D0"/>
    <w:rPr>
      <w:rFonts w:asciiTheme="majorHAnsi" w:eastAsiaTheme="majorEastAsia" w:hAnsiTheme="majorHAnsi" w:cstheme="majorBidi"/>
      <w:b/>
      <w:bCs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80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D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D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D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D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D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A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C06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C069A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B5591"/>
    <w:pPr>
      <w:ind w:left="720"/>
      <w:contextualSpacing/>
    </w:pPr>
  </w:style>
  <w:style w:type="paragraph" w:customStyle="1" w:styleId="bibcit">
    <w:name w:val="bibcit"/>
    <w:basedOn w:val="Normal"/>
    <w:rsid w:val="00D7235D"/>
    <w:pPr>
      <w:spacing w:after="120" w:line="4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ack">
    <w:name w:val="ack"/>
    <w:basedOn w:val="Normal"/>
    <w:rsid w:val="00D7235D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rr">
    <w:name w:val="corr"/>
    <w:basedOn w:val="Normal"/>
    <w:rsid w:val="00D7235D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641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B6BE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0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03C8"/>
    <w:rPr>
      <w:rFonts w:ascii="Courier" w:hAnsi="Courier" w:cs="Courier"/>
      <w:sz w:val="20"/>
      <w:szCs w:val="20"/>
    </w:rPr>
  </w:style>
  <w:style w:type="character" w:customStyle="1" w:styleId="apple-converted-space">
    <w:name w:val="apple-converted-space"/>
    <w:basedOn w:val="DefaultParagraphFont"/>
    <w:rsid w:val="00C62645"/>
  </w:style>
  <w:style w:type="character" w:styleId="Emphasis">
    <w:name w:val="Emphasis"/>
    <w:basedOn w:val="DefaultParagraphFont"/>
    <w:uiPriority w:val="20"/>
    <w:qFormat/>
    <w:rsid w:val="00C62645"/>
    <w:rPr>
      <w:i/>
      <w:iCs/>
    </w:rPr>
  </w:style>
  <w:style w:type="character" w:customStyle="1" w:styleId="apple-tab-span">
    <w:name w:val="apple-tab-span"/>
    <w:basedOn w:val="DefaultParagraphFont"/>
    <w:rsid w:val="009159D6"/>
  </w:style>
  <w:style w:type="character" w:styleId="LineNumber">
    <w:name w:val="line number"/>
    <w:basedOn w:val="DefaultParagraphFont"/>
    <w:uiPriority w:val="99"/>
    <w:semiHidden/>
    <w:unhideWhenUsed/>
    <w:rsid w:val="00C564C2"/>
  </w:style>
  <w:style w:type="paragraph" w:styleId="Footer">
    <w:name w:val="footer"/>
    <w:basedOn w:val="Normal"/>
    <w:link w:val="FooterChar"/>
    <w:uiPriority w:val="99"/>
    <w:unhideWhenUsed/>
    <w:rsid w:val="00C564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2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0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5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4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8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5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9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5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4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6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5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1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2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6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8D72D7-209D-8441-93AF-2EBE9AB7C0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5C7E79-20D2-0741-B5F9-D6151E2127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865C58-4496-A549-A6DB-E9D2D94F8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3763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</Company>
  <LinksUpToDate>false</LinksUpToDate>
  <CharactersWithSpaces>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R</dc:creator>
  <cp:keywords/>
  <dc:description/>
  <cp:lastModifiedBy>K R</cp:lastModifiedBy>
  <cp:revision>2</cp:revision>
  <dcterms:created xsi:type="dcterms:W3CDTF">2021-09-13T09:53:00Z</dcterms:created>
  <dcterms:modified xsi:type="dcterms:W3CDTF">2021-09-13T09:53:00Z</dcterms:modified>
</cp:coreProperties>
</file>